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8962" w14:textId="77506D75" w:rsidR="00524E20" w:rsidRPr="00524E20" w:rsidRDefault="00122BED" w:rsidP="006F435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 w:rsidRPr="0098685E">
        <w:rPr>
          <w:rFonts w:cstheme="minorHAnsi"/>
          <w:color w:val="000000"/>
          <w:sz w:val="22"/>
          <w:szCs w:val="22"/>
        </w:rPr>
        <w:t>Supplementary Table 1</w:t>
      </w:r>
      <w:r w:rsidR="006F4350" w:rsidRPr="006F4350">
        <w:rPr>
          <w:rFonts w:cstheme="minorHAnsi"/>
          <w:color w:val="000000"/>
          <w:sz w:val="22"/>
          <w:szCs w:val="22"/>
          <w:lang w:val="en-US"/>
        </w:rPr>
        <w:t>A</w:t>
      </w:r>
      <w:r w:rsidRPr="0098685E">
        <w:rPr>
          <w:rFonts w:cstheme="minorHAnsi"/>
          <w:color w:val="000000"/>
          <w:sz w:val="22"/>
          <w:szCs w:val="22"/>
        </w:rPr>
        <w:t>: Psychotropic</w:t>
      </w:r>
      <w:r w:rsidR="006F4350" w:rsidRPr="006F4350">
        <w:rPr>
          <w:rFonts w:cstheme="minorHAnsi"/>
          <w:color w:val="000000"/>
          <w:sz w:val="22"/>
          <w:szCs w:val="22"/>
          <w:lang w:val="en-US"/>
        </w:rPr>
        <w:t xml:space="preserve"> </w:t>
      </w:r>
      <w:r w:rsidRPr="0098685E">
        <w:rPr>
          <w:rFonts w:cstheme="minorHAnsi"/>
          <w:color w:val="000000"/>
          <w:sz w:val="22"/>
          <w:szCs w:val="22"/>
        </w:rPr>
        <w:t>effect</w:t>
      </w:r>
      <w:r>
        <w:rPr>
          <w:rFonts w:cstheme="minorHAnsi"/>
          <w:color w:val="000000"/>
          <w:sz w:val="22"/>
          <w:szCs w:val="22"/>
        </w:rPr>
        <w:t xml:space="preserve">s of THC as assessed by questionnaire 1 over time. Data </w:t>
      </w:r>
      <w:r w:rsidR="00524E20" w:rsidRPr="00524E20">
        <w:rPr>
          <w:rFonts w:cstheme="minorHAnsi"/>
          <w:color w:val="000000"/>
          <w:sz w:val="22"/>
          <w:szCs w:val="22"/>
          <w:lang w:val="en-US"/>
        </w:rPr>
        <w:t>represent measurements on a visual analog scale from 0 to 1</w:t>
      </w:r>
      <w:r w:rsidR="00524E20">
        <w:rPr>
          <w:rFonts w:cstheme="minorHAnsi"/>
          <w:color w:val="000000"/>
          <w:sz w:val="22"/>
          <w:szCs w:val="22"/>
          <w:lang w:val="en-US"/>
        </w:rPr>
        <w:t xml:space="preserve">0 and </w:t>
      </w:r>
      <w:r>
        <w:rPr>
          <w:rFonts w:cstheme="minorHAnsi"/>
          <w:color w:val="000000"/>
          <w:sz w:val="22"/>
          <w:szCs w:val="22"/>
        </w:rPr>
        <w:t>ar</w:t>
      </w:r>
      <w:proofErr w:type="spellStart"/>
      <w:r w:rsidR="00524E20" w:rsidRPr="00524E20">
        <w:rPr>
          <w:rFonts w:cstheme="minorHAnsi"/>
          <w:color w:val="000000"/>
          <w:sz w:val="22"/>
          <w:szCs w:val="22"/>
          <w:lang w:val="en-US"/>
        </w:rPr>
        <w:t>e</w:t>
      </w:r>
      <w:proofErr w:type="spellEnd"/>
      <w:r w:rsidR="00524E20" w:rsidRPr="00524E20">
        <w:rPr>
          <w:rFonts w:cstheme="minorHAnsi"/>
          <w:color w:val="000000"/>
          <w:sz w:val="22"/>
          <w:szCs w:val="22"/>
          <w:lang w:val="en-US"/>
        </w:rPr>
        <w:t xml:space="preserve"> e</w:t>
      </w:r>
      <w:r w:rsidR="00524E20">
        <w:rPr>
          <w:rFonts w:cstheme="minorHAnsi"/>
          <w:color w:val="000000"/>
          <w:sz w:val="22"/>
          <w:szCs w:val="22"/>
          <w:lang w:val="en-US"/>
        </w:rPr>
        <w:t>xpressed as median (IQR).</w:t>
      </w:r>
    </w:p>
    <w:p w14:paraId="0C802AF5" w14:textId="2BFCA344" w:rsidR="00094FBF" w:rsidRPr="006F4350" w:rsidRDefault="00094FBF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64"/>
        <w:gridCol w:w="972"/>
        <w:gridCol w:w="1043"/>
        <w:gridCol w:w="1043"/>
        <w:gridCol w:w="972"/>
        <w:gridCol w:w="1043"/>
        <w:gridCol w:w="1043"/>
        <w:gridCol w:w="972"/>
        <w:gridCol w:w="972"/>
        <w:gridCol w:w="972"/>
        <w:gridCol w:w="972"/>
        <w:gridCol w:w="972"/>
        <w:gridCol w:w="972"/>
        <w:gridCol w:w="1082"/>
        <w:gridCol w:w="1082"/>
      </w:tblGrid>
      <w:tr w:rsidR="00C02C07" w:rsidRPr="00094FBF" w14:paraId="3A6D997A" w14:textId="77777777" w:rsidTr="00DE3EC2">
        <w:tc>
          <w:tcPr>
            <w:tcW w:w="0" w:type="auto"/>
            <w:tcBorders>
              <w:right w:val="nil"/>
            </w:tcBorders>
          </w:tcPr>
          <w:p w14:paraId="057EE7E6" w14:textId="77777777" w:rsidR="00094FBF" w:rsidRPr="006F4350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93290F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9B21BA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69D162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3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927D42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45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DC32F4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6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9B9CA5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75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D55643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9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5B069B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2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193FFA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5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B8213A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8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DF8BE1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24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62077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30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183405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440 min (24h)</w:t>
            </w:r>
          </w:p>
        </w:tc>
        <w:tc>
          <w:tcPr>
            <w:tcW w:w="0" w:type="auto"/>
            <w:tcBorders>
              <w:left w:val="nil"/>
            </w:tcBorders>
          </w:tcPr>
          <w:p w14:paraId="639085E5" w14:textId="77777777" w:rsidR="00094FBF" w:rsidRPr="00094FBF" w:rsidRDefault="00094FBF" w:rsidP="006F43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2880 min (48h)</w:t>
            </w:r>
          </w:p>
        </w:tc>
      </w:tr>
      <w:tr w:rsidR="00094FBF" w:rsidRPr="00094FBF" w14:paraId="5288693E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2DF60772" w14:textId="0889FD63" w:rsidR="00094FBF" w:rsidRPr="00094FBF" w:rsidRDefault="00524E20" w:rsidP="00094FB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b/>
                <w:bCs/>
                <w:color w:val="333333"/>
                <w:sz w:val="14"/>
                <w:szCs w:val="14"/>
              </w:rPr>
            </w:pP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ooled</w:t>
            </w:r>
            <w:proofErr w:type="spellEnd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sychotropic</w:t>
            </w:r>
            <w:proofErr w:type="spellEnd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effects</w:t>
            </w:r>
            <w:proofErr w:type="spellEnd"/>
          </w:p>
        </w:tc>
      </w:tr>
      <w:tr w:rsidR="00524E20" w:rsidRPr="00094FBF" w14:paraId="0BE59544" w14:textId="77777777" w:rsidTr="009A75D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7EDF23" w14:textId="273AC329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2DC4" w14:textId="145DBDC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6 [0.4 -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F68D5" w14:textId="6B45885A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5 [0.4 -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588CC" w14:textId="658CCC78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5 [0.3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DD6A6" w14:textId="658D0776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2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5E4C" w14:textId="6E641AF9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5 [0.2 -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E41BB" w14:textId="116BABE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2 -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C7EA6" w14:textId="6AADC674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2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3665F" w14:textId="27A349A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1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B0999" w14:textId="3E4E3D2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3 [0.2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C3089" w14:textId="5A8CC9B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2 -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EDEA5" w14:textId="6622AB45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3 [0.2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048D7" w14:textId="5B116EB3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1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74556" w14:textId="46D0B3C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4 [0.1 -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3BB6EE" w14:textId="4F8E9318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3 [0.0 - 0.4]</w:t>
            </w:r>
          </w:p>
        </w:tc>
      </w:tr>
      <w:tr w:rsidR="00524E20" w:rsidRPr="00094FBF" w14:paraId="3EF8EBB8" w14:textId="77777777" w:rsidTr="00F8087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9C0C27" w14:textId="70F61FF6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B5B" w14:textId="2D3504FF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8 [0.6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E0BD4" w14:textId="660D8260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4 [4.1 - 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873D1" w14:textId="2F4F919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6 [4.6 - 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014C9" w14:textId="1A920DBA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8 [3.8 - 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A2029" w14:textId="70255C4E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3 [3.9 - 6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0A721" w14:textId="6452FDF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0 [3.9 - 6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8557C" w14:textId="5EE5E0A5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4.8 [3.1 - 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44E3E" w14:textId="33E7F3B5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3.5 [2.7 -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A4BFC" w14:textId="647D3175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2.8 [1.8 - 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1C383" w14:textId="31DF3304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9 [1.6 - 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3E93" w14:textId="5AB4EE4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4 [1.0 - 2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B59E7" w14:textId="6A26F59C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2 [0.7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DE37" w14:textId="73A94240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7 [0.5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ADC204" w14:textId="3F5F969F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6 [0.4 - 0.9]</w:t>
            </w:r>
          </w:p>
        </w:tc>
      </w:tr>
      <w:tr w:rsidR="00524E20" w:rsidRPr="00094FBF" w14:paraId="1F8CE16A" w14:textId="77777777" w:rsidTr="00DC755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E77CAA2" w14:textId="08A9D87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58C10" w14:textId="76E2E1A3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AE1CE" w14:textId="78F72D30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58B2D" w14:textId="3D8D77C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93A67" w14:textId="773827E9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26168" w14:textId="40601F10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F7A0B" w14:textId="429487BF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D8BB" w14:textId="5728898B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C4485" w14:textId="49318D8F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D59D7" w14:textId="0D108EA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C5770" w14:textId="4F3D5F21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31E5C" w14:textId="00775341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06B84" w14:textId="7CC1850E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9745A" w14:textId="271A5CE1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6A192E3" w14:textId="3969ED3E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2776BCFD" w14:textId="77777777" w:rsidTr="00524E20">
        <w:tc>
          <w:tcPr>
            <w:tcW w:w="0" w:type="auto"/>
            <w:gridSpan w:val="15"/>
            <w:tcBorders>
              <w:top w:val="single" w:sz="4" w:space="0" w:color="auto"/>
              <w:bottom w:val="nil"/>
            </w:tcBorders>
          </w:tcPr>
          <w:p w14:paraId="3CDA8D97" w14:textId="65CC5AFC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proofErr w:type="spellStart"/>
            <w:r w:rsidRPr="00094FBF">
              <w:rPr>
                <w:rFonts w:eastAsia="Arial" w:cstheme="minorHAnsi"/>
                <w:b/>
                <w:bCs/>
                <w:color w:val="333333"/>
                <w:sz w:val="14"/>
                <w:szCs w:val="14"/>
              </w:rPr>
              <w:t>Anxiety</w:t>
            </w:r>
            <w:proofErr w:type="spellEnd"/>
          </w:p>
        </w:tc>
      </w:tr>
      <w:tr w:rsidR="00524E20" w:rsidRPr="00094FBF" w14:paraId="483FDBCC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3A5EA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DA1B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248D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14C0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D8B6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A658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5EE3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FBB3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D4E8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9361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D66B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ABAE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0CE6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8F9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DFD6C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13627C36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E007D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977B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4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221D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0 [5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9DD3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8 [3.7 - 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A78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0 [4.2 - 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0AFF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0 - 6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AF46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0 - 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F590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7 [2.0 - 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654A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1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B5E7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3F17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3543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1E69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731C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6E593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04D3D5B8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4443F18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9637B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E52A2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8DC6C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104A4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FECBF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E4209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C33AD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B518D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875FB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70381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23A15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F082A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D145E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773140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0A02C560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4DBA956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Change </w:t>
            </w:r>
            <w:proofErr w:type="spellStart"/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f</w:t>
            </w:r>
            <w:proofErr w:type="spellEnd"/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inner</w:t>
            </w:r>
            <w:proofErr w:type="spellEnd"/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94FBF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erception</w:t>
            </w:r>
            <w:proofErr w:type="spellEnd"/>
          </w:p>
        </w:tc>
      </w:tr>
      <w:tr w:rsidR="00524E20" w:rsidRPr="00094FBF" w14:paraId="25F1F9AB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5A9A6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1AFB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FD57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C9D4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A9A5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FC48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2A55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CD21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A90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44D8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EF66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0B14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CD58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9018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2D3FB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4EB15F92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03D2B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75C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ED93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8.0 [6.0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0F9F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8.0 [5.0 - 9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2357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8 [3.5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B2EE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2 [3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2ADE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8 [4.0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759C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1 [2.5 - 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C0AB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0 - 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4367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1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A7CB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0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FAAF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6C9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9CDA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B35AD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0D159982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05AC3FF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1F2EC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52D47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ADFEA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0FE8B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5FCBC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18C76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A7039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41F97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0C583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A13E3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DC0CE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E80D1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4A883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058788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7296F63D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10AED371" w14:textId="7777777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Change </w:t>
            </w:r>
            <w:proofErr w:type="spell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f</w:t>
            </w:r>
            <w:proofErr w:type="spellEnd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uter</w:t>
            </w:r>
            <w:proofErr w:type="spellEnd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erception</w:t>
            </w:r>
            <w:proofErr w:type="spellEnd"/>
          </w:p>
        </w:tc>
      </w:tr>
      <w:tr w:rsidR="00524E20" w:rsidRPr="00094FBF" w14:paraId="3F170010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7178B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 xml:space="preserve">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02C4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FF4B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CD90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F416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DE8E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D054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0CF2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730B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5468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0A08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A7CC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1F1A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15EB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0AE59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416ABB0F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6A4BB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7868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06A7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8.5 [6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1426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0 [6.0 - 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C535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5 [4.5 - 9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5EAC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0 [3.9 - 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B9FC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8.0 [5.5 - 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DF2A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4 [4.0 -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1FA0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7 [3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2D6C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1.0 - 4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5AB1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3 [0.8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075C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6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4366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6F93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D35B8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2A53B9DD" w14:textId="77777777" w:rsidTr="00DE3EC2">
        <w:trPr>
          <w:trHeight w:val="447"/>
        </w:trPr>
        <w:tc>
          <w:tcPr>
            <w:tcW w:w="0" w:type="auto"/>
            <w:tcBorders>
              <w:top w:val="nil"/>
              <w:right w:val="nil"/>
            </w:tcBorders>
          </w:tcPr>
          <w:p w14:paraId="3696FBB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42E64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89335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8392F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AA831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75113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22DD8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9366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C89CE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3920F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B1862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7486B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621B8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C741F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43B846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1058D2E0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690E27BA" w14:textId="7777777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nfusion</w:t>
            </w:r>
            <w:proofErr w:type="spellEnd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and </w:t>
            </w:r>
            <w:proofErr w:type="spell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isorientation</w:t>
            </w:r>
            <w:proofErr w:type="spellEnd"/>
          </w:p>
        </w:tc>
      </w:tr>
      <w:tr w:rsidR="00524E20" w:rsidRPr="00094FBF" w14:paraId="0C079DB6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9E8EA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2734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C6A5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656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3DE6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737C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E58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BE33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0B1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E835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08DF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513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06B7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6EFF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C0EB1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0EDD2A62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3A061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96CD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03F1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5 [6.0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0C21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7.0 [5.7 - 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31F2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0 [4.0 - 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E445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0 [3.1 - 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0105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0 [3.5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00B4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6.0 [3.0 - 7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CD68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5 [2.7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E633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1.0 - 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1FA7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A93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0 -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31BF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4C34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34278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303CBEBF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55AF97E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62D8B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2020D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97F14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110F1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7C791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3D2BE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C96B7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2CC9C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461324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90DD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75C38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DC0A7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8B001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28FC31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1A58CE27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256E7A5B" w14:textId="7777777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Euphoria</w:t>
            </w:r>
          </w:p>
        </w:tc>
      </w:tr>
      <w:tr w:rsidR="00524E20" w:rsidRPr="00094FBF" w14:paraId="19F66B72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E9608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lastRenderedPageBreak/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8AA8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8 [0.6 - 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3D41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5 [2.2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B58C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1.3 - 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9CAD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1.2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89B2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5 [1.0 -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55F0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1.0 - 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BF91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2 - 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EE3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0.5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2FF1D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5 [1.0 - 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BF6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5 [0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95B7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0 [0.3 - 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5C34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0.5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19B1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1.5 [0.3 - 4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96A2F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0.0 - 2.0]</w:t>
            </w:r>
          </w:p>
        </w:tc>
      </w:tr>
      <w:tr w:rsidR="00524E20" w:rsidRPr="00094FBF" w14:paraId="11335211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84B11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B3799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1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0937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52BF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1.9 -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963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2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F89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1.8 - 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D008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2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964A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2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723F3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6 [1.8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AED7A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5571B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3.0 - 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B955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7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C8E4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2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B470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4.0 [2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D0E6CE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eastAsia="Arial" w:cstheme="minorHAnsi"/>
                <w:color w:val="333333"/>
                <w:sz w:val="14"/>
                <w:szCs w:val="14"/>
              </w:rPr>
              <w:t>3.0 [1.0 - 5.0]</w:t>
            </w:r>
          </w:p>
        </w:tc>
      </w:tr>
      <w:tr w:rsidR="00524E20" w:rsidRPr="00094FBF" w14:paraId="5BD8F5BD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78E018DC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26A31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4B63E1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435CE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4F92D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C0E6D2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63E04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9FE367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E3B79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0604A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ED3F60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A5355F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FD3BC8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EB18F5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6295CC6" w14:textId="77777777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25578E01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674035A9" w14:textId="152B4180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D07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allucinations</w:t>
            </w:r>
            <w:proofErr w:type="spellEnd"/>
          </w:p>
        </w:tc>
      </w:tr>
      <w:tr w:rsidR="00524E20" w:rsidRPr="00094FBF" w14:paraId="2F02B715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EF8EA3" w14:textId="4390715D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FC7A0" w14:textId="6312675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A18C0" w14:textId="21EFD648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42623" w14:textId="08FC500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7E2E2" w14:textId="5296645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7D90F" w14:textId="6E947B5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EEFEF" w14:textId="514C2CE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79BB7" w14:textId="72640052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D6091" w14:textId="016D388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E9781" w14:textId="4ACDCFC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72162" w14:textId="54A8E68D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6733" w14:textId="6EA18038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BC4A7" w14:textId="44C0CBBF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40C31" w14:textId="33552B5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347F41" w14:textId="656C70F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</w:tr>
      <w:tr w:rsidR="00524E20" w:rsidRPr="00094FBF" w14:paraId="2E962F17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366BA3" w14:textId="72B5D89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BF8DF" w14:textId="6CDFC45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66BD" w14:textId="01FAF32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3.0 [2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D57CC" w14:textId="678D21CF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5.1 [2.7 - 8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DFFC1" w14:textId="291CB36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4.0 [1.5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9765E" w14:textId="74218AB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6.2 [2.4 - 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B32B" w14:textId="42329DC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3.0 [1.3 - 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C22E1" w14:textId="1B24B610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2.5 [1.0 - 6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2FCAA" w14:textId="35DCD0A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1.2 [0.0 -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3C0F4" w14:textId="16A6F02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E1726" w14:textId="48C23B10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AE3B9" w14:textId="4CD2025B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EFEA8" w14:textId="2FB12AF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C53AF" w14:textId="3ACADBC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A36CEB" w14:textId="5F7CABA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</w:tr>
      <w:tr w:rsidR="00524E20" w:rsidRPr="00094FBF" w14:paraId="47600E17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52995647" w14:textId="1FE29D3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8FC239" w14:textId="53B6866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1AFC25" w14:textId="5092D58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47DF73" w14:textId="09B51E95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54079B" w14:textId="0463001E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B4B46E" w14:textId="6508250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7AA1BF" w14:textId="7F20BD4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9C08A9" w14:textId="700E9AD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050101" w14:textId="1C4FBA9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045364" w14:textId="39B63F7F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FFD681" w14:textId="1FAEC2A8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D4EF07" w14:textId="0E6E608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E2A30D" w14:textId="3B78F48E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961CD0" w14:textId="36CBC792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1DC3168" w14:textId="42B40AE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3FB2E2D3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3BA18D34" w14:textId="0FB8A7FC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Irritation</w:t>
            </w:r>
          </w:p>
        </w:tc>
      </w:tr>
      <w:tr w:rsidR="00524E20" w:rsidRPr="00094FBF" w14:paraId="0B87549A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B497D0" w14:textId="6DEE851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0D443" w14:textId="63794FCD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BF60B" w14:textId="3FF74C0E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C674" w14:textId="0D2D941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C54C4" w14:textId="289742D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CAA2A" w14:textId="4DEC486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8C143" w14:textId="7CA2CC3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ADD0F" w14:textId="0C8165A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F91B7" w14:textId="5B255AF5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610B2" w14:textId="431F580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B2FD7" w14:textId="2481A58B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2744" w14:textId="1CB88F8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A4594" w14:textId="6F66F33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C0B90" w14:textId="5B8CDE7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649A7D" w14:textId="463F6DA5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</w:tr>
      <w:tr w:rsidR="00524E20" w:rsidRPr="00094FBF" w14:paraId="4E694856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C54B58" w14:textId="1B1FF4A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6B89" w14:textId="40D58AD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2F8" w14:textId="706CFC8D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1.0 [0.0 -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5B2A9" w14:textId="26C06DC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2.0 [1.0 - 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3CA93" w14:textId="3878899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2.5 [1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F2053" w14:textId="3C1F259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2.0 [0.0 -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7EF77" w14:textId="71B78EF0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2.0 [0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A7481" w14:textId="2DF92A9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1.0 [0.0 - 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4759F" w14:textId="4CD318E2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1.0 [0.0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118CD" w14:textId="3CFFE0B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12140" w14:textId="63096DC4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779B" w14:textId="59540F66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A499A" w14:textId="787A483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6800B" w14:textId="61F7492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0B23CD" w14:textId="044652E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022FBA3D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3808F56B" w14:textId="33F9D6A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BBCC1B" w14:textId="74C2D5EE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921787" w14:textId="7195FF13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9D6936" w14:textId="2267603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DA2E49" w14:textId="757BC48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2E6F1F" w14:textId="0306465C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69F8D6" w14:textId="4B1D95F7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7C1E41" w14:textId="439F8618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eastAsia="Arial" w:cstheme="minorHAnsi"/>
                <w:color w:val="333333"/>
                <w:sz w:val="14"/>
                <w:szCs w:val="14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A18ED7" w14:textId="427B925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F17EE2" w14:textId="19A90F4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9D8774" w14:textId="05BC1F8A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6267CC" w14:textId="1D12B791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34E435" w14:textId="7219059F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23C30F" w14:textId="44F99DB2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FFEEF50" w14:textId="37239619" w:rsidR="00524E20" w:rsidRPr="00BD07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D075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DE3EC2" w14:paraId="6B0F9D15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39396CCC" w14:textId="09AD38F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DE3EC2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leepiness</w:t>
            </w:r>
            <w:proofErr w:type="spellEnd"/>
          </w:p>
        </w:tc>
      </w:tr>
      <w:tr w:rsidR="00524E20" w:rsidRPr="00DE3EC2" w14:paraId="1BA5AADA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0A30B4" w14:textId="6D1D9391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4FD2" w14:textId="4B5F49F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5 [1.3 - 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EA61" w14:textId="777B7ABD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5 [1.3 -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962D4" w14:textId="5D0C5F3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5 [1.2 - 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45D1" w14:textId="0F752BA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5 [0.0 -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044DB" w14:textId="04F48FB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 [0.0 - 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6EE8" w14:textId="73C1505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5 [0.2 -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1A2F6" w14:textId="3CA0BCA9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5 [0.0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56166" w14:textId="3A72E0DE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5 [0.3 -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8270" w14:textId="6616EE5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 [1.0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D8A2" w14:textId="236561D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 [1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17F70" w14:textId="322EF492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 [0.3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2DB8F" w14:textId="7D50A91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DB7B2" w14:textId="2B7AA8A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5CEABA" w14:textId="64B5C5E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 [0.0 - 1.0]</w:t>
            </w:r>
          </w:p>
        </w:tc>
      </w:tr>
      <w:tr w:rsidR="00524E20" w:rsidRPr="00DE3EC2" w14:paraId="0A6C330F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983966" w14:textId="53094BA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CD7B" w14:textId="0D73E36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AFD6" w14:textId="1377C87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7.5 [6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FA1E0" w14:textId="098510C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8.0 [6.8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CEE4" w14:textId="5346894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8.0 [7.0 -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AC35D" w14:textId="465F81D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9.0 [8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5AC03" w14:textId="41205A12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9.0 [7.5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4D823" w14:textId="381C94C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9.0 [7.0 - 9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AA08" w14:textId="06648E49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9.0 [6.7 - 9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BBD5E" w14:textId="509F78EE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8.0 [7.0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6510" w14:textId="6CE65049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6.7 [5.2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ED36" w14:textId="2138087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7.0 [4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1E54A" w14:textId="03043742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6.0 [2.0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63C53" w14:textId="1F53A98B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0 [0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34FA1F" w14:textId="1ED4A72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</w:tr>
      <w:tr w:rsidR="00524E20" w:rsidRPr="00DE3EC2" w14:paraId="2102000F" w14:textId="77777777" w:rsidTr="00DE3EC2">
        <w:tc>
          <w:tcPr>
            <w:tcW w:w="0" w:type="auto"/>
            <w:tcBorders>
              <w:top w:val="nil"/>
              <w:right w:val="nil"/>
            </w:tcBorders>
          </w:tcPr>
          <w:p w14:paraId="73EF77F9" w14:textId="26A9007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A8E22" w14:textId="32B4518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8B7FCD" w14:textId="7A2AF0C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B29FF4" w14:textId="42E1B92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AF5497" w14:textId="7286B02E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4D15EC" w14:textId="3F03990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4EDC3F" w14:textId="27531D0E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642ABC" w14:textId="3676F3C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C863F0" w14:textId="57D0FB0A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AEA88E" w14:textId="36975C8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853C88" w14:textId="5A9F57E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700B4B" w14:textId="265C362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6E0693" w14:textId="6E9707BA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FF1670" w14:textId="4AA791F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E0C82C7" w14:textId="19976AE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DE3EC2" w14:paraId="5832E755" w14:textId="77777777" w:rsidTr="00DE3EC2">
        <w:tc>
          <w:tcPr>
            <w:tcW w:w="0" w:type="auto"/>
            <w:gridSpan w:val="15"/>
            <w:tcBorders>
              <w:bottom w:val="nil"/>
            </w:tcBorders>
          </w:tcPr>
          <w:p w14:paraId="7C941692" w14:textId="5367671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Strange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houghts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/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ideas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/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ood</w:t>
            </w:r>
            <w:proofErr w:type="spellEnd"/>
          </w:p>
        </w:tc>
      </w:tr>
      <w:tr w:rsidR="00524E20" w:rsidRPr="00DE3EC2" w14:paraId="6D79E1C0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09711D" w14:textId="1A4180F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3D81" w14:textId="4ED6370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53AC7" w14:textId="0B09F74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CD7FB" w14:textId="185F988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6A367" w14:textId="266AA4E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7A3ED" w14:textId="6444ADB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8782A" w14:textId="39C9657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6BE86" w14:textId="7E45E569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7D74D" w14:textId="5A7ED7EB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B566E" w14:textId="4F2E261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F68F0" w14:textId="38772FE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9BB1E" w14:textId="4F75363D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C5886" w14:textId="5EAE980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CD26F" w14:textId="6B0B248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01F0A6" w14:textId="25851CA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0.0 [0.0 - 0.0]</w:t>
            </w:r>
          </w:p>
        </w:tc>
      </w:tr>
      <w:tr w:rsidR="00524E20" w:rsidRPr="00DE3EC2" w14:paraId="0316F2BB" w14:textId="77777777" w:rsidTr="00DE3EC2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4BBEB7" w14:textId="0B24C8B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57A3" w14:textId="63E07A6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EC3EE" w14:textId="482A018C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7.0 [3.7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F78C0" w14:textId="358AE8E2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6.5 [5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817D2" w14:textId="569C006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5.2 [3.0 - 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6A45D" w14:textId="347D212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7.0 [3.5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C4BCC" w14:textId="0E83F89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6.0 [3.5 - 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47394" w14:textId="558914CB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4.0 [1.5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2BD86" w14:textId="4EFBCB4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3.0 [1.2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D7F78" w14:textId="4BBF3C33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2.0 [0.7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FE482" w14:textId="1143859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3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DEE66" w14:textId="190ADBBA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881C" w14:textId="3BA6C18B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577D4" w14:textId="5600A24B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23022B" w14:textId="628317F1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7BD98375" w14:textId="77777777" w:rsidTr="00C02C0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7601CE5" w14:textId="1D34A03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179A5" w14:textId="2015E0A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4A3D5" w14:textId="100D1CE5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DE3A3" w14:textId="3E87D9D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EC70" w14:textId="7B0CDB8E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540DB" w14:textId="5C985BC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5E5ED" w14:textId="272DF140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A32C" w14:textId="0172080A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A7BF1" w14:textId="57441FC6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A5CC" w14:textId="3E1B0CCD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287F" w14:textId="2EC6F1E9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8827A" w14:textId="213B3E87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26334" w14:textId="78DA946F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49669" w14:textId="747D6CE4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33B0FCA" w14:textId="0AC76FBA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1E1452B5" w14:textId="77777777" w:rsidTr="00C02C07">
        <w:tc>
          <w:tcPr>
            <w:tcW w:w="0" w:type="auto"/>
            <w:gridSpan w:val="15"/>
            <w:tcBorders>
              <w:bottom w:val="nil"/>
            </w:tcBorders>
          </w:tcPr>
          <w:p w14:paraId="61F56443" w14:textId="668892B1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2C0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enseness</w:t>
            </w:r>
            <w:proofErr w:type="spellEnd"/>
            <w:r w:rsidRPr="00C02C0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/ </w:t>
            </w:r>
            <w:proofErr w:type="spellStart"/>
            <w:r w:rsidRPr="00C02C0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ggressiveness</w:t>
            </w:r>
            <w:proofErr w:type="spellEnd"/>
          </w:p>
        </w:tc>
      </w:tr>
      <w:tr w:rsidR="00524E20" w:rsidRPr="00094FBF" w14:paraId="5F01B340" w14:textId="77777777" w:rsidTr="00C02C0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5E399D" w14:textId="5A59E316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12F3" w14:textId="6B6D9B75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5 [0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4E917" w14:textId="64ABBBD9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5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EF817" w14:textId="0A9CC4BB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050EF" w14:textId="073D17AA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E512" w14:textId="3054B6C0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9D44E" w14:textId="2F1BE881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29C68" w14:textId="4BABA0F2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74D73" w14:textId="168ACBC1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2FE6E" w14:textId="5306AB40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7B101" w14:textId="24CEE9C4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54B1" w14:textId="04A65F75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408B4" w14:textId="6EA00AD1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CBA5" w14:textId="053AEED6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471BC8" w14:textId="1891DD6F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1B34FA65" w14:textId="77777777" w:rsidTr="00C02C0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0FA99F" w14:textId="4569B675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F633" w14:textId="0EBE6488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400A1" w14:textId="72B05439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4.5 [2.0 - 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153A" w14:textId="1801E3D0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5.4 [2.7 - 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02BC3" w14:textId="0D0FE164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5.0 [3.0 - 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B9B92" w14:textId="2D84B4C3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2.0 [1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C3808" w14:textId="53BE0E19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2.0 [0.5 - 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E7ED2" w14:textId="04B2C6F0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2.0 [1.0 - 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4180E" w14:textId="50679434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8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B9BC9" w14:textId="170E78C6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3 [0.0 -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471E4" w14:textId="5BBF2504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22C0A" w14:textId="6714A2A8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159" w14:textId="10FBA50E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92485" w14:textId="0C27C5DD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EADD35" w14:textId="3C15D4E9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716EF447" w14:textId="77777777" w:rsidTr="00C02C07">
        <w:tc>
          <w:tcPr>
            <w:tcW w:w="0" w:type="auto"/>
            <w:tcBorders>
              <w:top w:val="nil"/>
              <w:right w:val="nil"/>
            </w:tcBorders>
          </w:tcPr>
          <w:p w14:paraId="41B0C449" w14:textId="03897CD3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67003C" w14:textId="7C2AFF0E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80BDDC" w14:textId="1369AA02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008660" w14:textId="04F67361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2FE878" w14:textId="388EF93F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F60408" w14:textId="4E86956F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0588D6" w14:textId="237D7443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5F6318" w14:textId="05A88A3B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695208" w14:textId="148DDDAB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7CCD3A" w14:textId="6C409BFE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DA1F7C" w14:textId="05AD451B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F6A3BA" w14:textId="6340CA97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F3DB95" w14:textId="47A8DC05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3BA1C6" w14:textId="340D8B80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1B9D6B7" w14:textId="06AD859F" w:rsidR="00524E20" w:rsidRPr="00C02C07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02C07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</w:tbl>
    <w:p w14:paraId="16102C44" w14:textId="238561FD" w:rsidR="00094FBF" w:rsidRDefault="00094FBF">
      <w:pPr>
        <w:rPr>
          <w:sz w:val="16"/>
          <w:szCs w:val="16"/>
          <w:lang w:val="de-DE"/>
        </w:rPr>
      </w:pPr>
    </w:p>
    <w:p w14:paraId="5344E149" w14:textId="77777777" w:rsidR="00641743" w:rsidRDefault="00641743" w:rsidP="00524E20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de-DE"/>
        </w:rPr>
      </w:pPr>
    </w:p>
    <w:p w14:paraId="6D6AEA74" w14:textId="7A420EF6" w:rsidR="00524E20" w:rsidRPr="00524E20" w:rsidRDefault="006F4350" w:rsidP="00524E20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 w:rsidRPr="006F4350">
        <w:rPr>
          <w:sz w:val="22"/>
          <w:szCs w:val="22"/>
          <w:lang w:val="en-US"/>
        </w:rPr>
        <w:lastRenderedPageBreak/>
        <w:t>Supplementary Table 1B:</w:t>
      </w:r>
      <w:r>
        <w:rPr>
          <w:sz w:val="22"/>
          <w:szCs w:val="22"/>
          <w:lang w:val="en-US"/>
        </w:rPr>
        <w:t xml:space="preserve"> Somatic</w:t>
      </w:r>
      <w:r w:rsidRPr="006F4350">
        <w:rPr>
          <w:sz w:val="22"/>
          <w:szCs w:val="22"/>
          <w:lang w:val="en-US"/>
        </w:rPr>
        <w:t xml:space="preserve"> </w:t>
      </w:r>
      <w:r w:rsidRPr="006F4350">
        <w:rPr>
          <w:rFonts w:cstheme="minorHAnsi"/>
          <w:color w:val="000000"/>
          <w:sz w:val="22"/>
          <w:szCs w:val="22"/>
        </w:rPr>
        <w:t>effects of THC</w:t>
      </w:r>
      <w:r>
        <w:rPr>
          <w:rFonts w:cstheme="minorHAnsi"/>
          <w:color w:val="000000"/>
          <w:sz w:val="22"/>
          <w:szCs w:val="22"/>
        </w:rPr>
        <w:t xml:space="preserve"> as assessed by questionnaire 1 over time. </w:t>
      </w:r>
      <w:r w:rsidR="00524E20">
        <w:rPr>
          <w:rFonts w:cstheme="minorHAnsi"/>
          <w:color w:val="000000"/>
          <w:sz w:val="22"/>
          <w:szCs w:val="22"/>
        </w:rPr>
        <w:t xml:space="preserve">Data </w:t>
      </w:r>
      <w:r w:rsidR="00524E20" w:rsidRPr="00524E20">
        <w:rPr>
          <w:rFonts w:cstheme="minorHAnsi"/>
          <w:color w:val="000000"/>
          <w:sz w:val="22"/>
          <w:szCs w:val="22"/>
          <w:lang w:val="en-US"/>
        </w:rPr>
        <w:t>represent measurements on a visual analog scale from 0 to 1</w:t>
      </w:r>
      <w:r w:rsidR="00524E20">
        <w:rPr>
          <w:rFonts w:cstheme="minorHAnsi"/>
          <w:color w:val="000000"/>
          <w:sz w:val="22"/>
          <w:szCs w:val="22"/>
          <w:lang w:val="en-US"/>
        </w:rPr>
        <w:t xml:space="preserve">0 and </w:t>
      </w:r>
      <w:r w:rsidR="00524E20">
        <w:rPr>
          <w:rFonts w:cstheme="minorHAnsi"/>
          <w:color w:val="000000"/>
          <w:sz w:val="22"/>
          <w:szCs w:val="22"/>
        </w:rPr>
        <w:t>ar</w:t>
      </w:r>
      <w:proofErr w:type="spellStart"/>
      <w:r w:rsidR="00524E20" w:rsidRPr="00524E20">
        <w:rPr>
          <w:rFonts w:cstheme="minorHAnsi"/>
          <w:color w:val="000000"/>
          <w:sz w:val="22"/>
          <w:szCs w:val="22"/>
          <w:lang w:val="en-US"/>
        </w:rPr>
        <w:t>e</w:t>
      </w:r>
      <w:proofErr w:type="spellEnd"/>
      <w:r w:rsidR="00524E20" w:rsidRPr="00524E20">
        <w:rPr>
          <w:rFonts w:cstheme="minorHAnsi"/>
          <w:color w:val="000000"/>
          <w:sz w:val="22"/>
          <w:szCs w:val="22"/>
          <w:lang w:val="en-US"/>
        </w:rPr>
        <w:t xml:space="preserve"> e</w:t>
      </w:r>
      <w:r w:rsidR="00524E20">
        <w:rPr>
          <w:rFonts w:cstheme="minorHAnsi"/>
          <w:color w:val="000000"/>
          <w:sz w:val="22"/>
          <w:szCs w:val="22"/>
          <w:lang w:val="en-US"/>
        </w:rPr>
        <w:t>xpressed as median (IQR).</w:t>
      </w:r>
    </w:p>
    <w:p w14:paraId="6393E8E4" w14:textId="39B15B81" w:rsidR="006F4350" w:rsidRPr="006F4350" w:rsidRDefault="006F4350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64"/>
        <w:gridCol w:w="972"/>
        <w:gridCol w:w="1043"/>
        <w:gridCol w:w="1043"/>
        <w:gridCol w:w="1043"/>
        <w:gridCol w:w="1043"/>
        <w:gridCol w:w="1043"/>
        <w:gridCol w:w="1043"/>
        <w:gridCol w:w="972"/>
        <w:gridCol w:w="972"/>
        <w:gridCol w:w="972"/>
        <w:gridCol w:w="972"/>
        <w:gridCol w:w="972"/>
        <w:gridCol w:w="1082"/>
        <w:gridCol w:w="1082"/>
      </w:tblGrid>
      <w:tr w:rsidR="00524E20" w:rsidRPr="00094FBF" w14:paraId="66624478" w14:textId="77777777" w:rsidTr="00A001E2">
        <w:tc>
          <w:tcPr>
            <w:tcW w:w="0" w:type="auto"/>
            <w:tcBorders>
              <w:right w:val="nil"/>
            </w:tcBorders>
          </w:tcPr>
          <w:p w14:paraId="598ED552" w14:textId="77777777" w:rsidR="006F4350" w:rsidRPr="006F4350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9A8AEC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D05B4C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4B4B19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3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8CEBC7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45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3E0822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6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CAEE32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75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20D917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9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353AE4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2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21407A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5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B367B5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8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9E46FF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24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167FFA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30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387468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1440 min (24h)</w:t>
            </w:r>
          </w:p>
        </w:tc>
        <w:tc>
          <w:tcPr>
            <w:tcW w:w="0" w:type="auto"/>
            <w:tcBorders>
              <w:left w:val="nil"/>
            </w:tcBorders>
          </w:tcPr>
          <w:p w14:paraId="20D6AAC6" w14:textId="77777777" w:rsidR="006F4350" w:rsidRPr="00094FBF" w:rsidRDefault="006F4350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094FBF">
              <w:rPr>
                <w:rFonts w:cstheme="minorHAnsi"/>
                <w:color w:val="000000"/>
                <w:sz w:val="14"/>
                <w:szCs w:val="14"/>
              </w:rPr>
              <w:t>2880 min (48h)</w:t>
            </w:r>
          </w:p>
        </w:tc>
      </w:tr>
      <w:tr w:rsidR="00524E20" w:rsidRPr="00094FBF" w14:paraId="1B73FD35" w14:textId="77777777" w:rsidTr="000450F4">
        <w:tc>
          <w:tcPr>
            <w:tcW w:w="0" w:type="auto"/>
            <w:gridSpan w:val="15"/>
            <w:tcBorders>
              <w:top w:val="nil"/>
              <w:bottom w:val="nil"/>
            </w:tcBorders>
          </w:tcPr>
          <w:p w14:paraId="3CDA3D71" w14:textId="1D1460ED" w:rsidR="00524E20" w:rsidRPr="00524E20" w:rsidRDefault="00524E20" w:rsidP="00A001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b/>
                <w:bCs/>
                <w:color w:val="333333"/>
                <w:sz w:val="14"/>
                <w:szCs w:val="14"/>
              </w:rPr>
            </w:pP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ooled</w:t>
            </w:r>
            <w:proofErr w:type="spellEnd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omatic</w:t>
            </w:r>
            <w:proofErr w:type="spellEnd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effects</w:t>
            </w:r>
            <w:proofErr w:type="spellEnd"/>
          </w:p>
        </w:tc>
      </w:tr>
      <w:tr w:rsidR="00524E20" w:rsidRPr="00094FBF" w14:paraId="72F1988B" w14:textId="77777777" w:rsidTr="00B3730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FB2A93" w14:textId="185CBB5D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0559" w14:textId="6EF6606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2E6CB" w14:textId="729218E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F42D" w14:textId="653384F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05B0F" w14:textId="42C82D2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219D4" w14:textId="1BE31AC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5A984" w14:textId="6A9DFA4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4FC13" w14:textId="2C74C080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75DE8" w14:textId="0F26D0F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1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A9AF8" w14:textId="3EFDE7C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1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0883" w14:textId="3B549D7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1 [0.0 -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B836C" w14:textId="3392DBB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DAD90" w14:textId="22D324C4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1 [0.0 - 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334B" w14:textId="4EFDA14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04B71C" w14:textId="6C688893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39F0D211" w14:textId="77777777" w:rsidTr="0077456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79DED1" w14:textId="4755F46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E804" w14:textId="2E02AB7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2D778" w14:textId="3779D63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6.0 [3.8 - 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0CD5F" w14:textId="581AF25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9 [3.7 - 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36086" w14:textId="1CCFB399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0 [3.4 - 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AB233" w14:textId="6729ACB4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5.1 [3.3 - 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306E1" w14:textId="44D3511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4.8 [3.2 - 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B89A2" w14:textId="79DB38D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4.1 [2.4 - 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BBF8E" w14:textId="6A21A87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3.2 [1.8 - 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6ACC" w14:textId="2848B4F9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2.4 [1.3 -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0780" w14:textId="085382D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 xml:space="preserve">1.6 [0.8 - 2.4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288DA" w14:textId="06CEFF1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8 [0.4 - 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8D462" w14:textId="4E1C194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0 [0.4 -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88E7E" w14:textId="27027410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5F37EA" w14:textId="242B574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</w:tr>
      <w:tr w:rsidR="00524E20" w:rsidRPr="00094FBF" w14:paraId="0BC6CC3E" w14:textId="77777777" w:rsidTr="005276A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F45F46" w14:textId="24B859D8" w:rsidR="00524E20" w:rsidRPr="00DE3EC2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D027" w14:textId="2D786BC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94C32" w14:textId="7FCC11B3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D06E2" w14:textId="52D000C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DFB73" w14:textId="10B9C85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1B1B" w14:textId="4247EF2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0BAB8" w14:textId="5CAF59F4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7EB81" w14:textId="4E1ABFD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725B" w14:textId="733F02B5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9D345" w14:textId="5357C4E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AB91C" w14:textId="6929A22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C461B" w14:textId="7D3F13B3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eastAsia="Arial" w:cstheme="minorHAnsi"/>
                <w:color w:val="333333"/>
                <w:sz w:val="14"/>
                <w:szCs w:val="1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A58F8" w14:textId="77E3B030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EFCB" w14:textId="74EB0C8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632673" w14:textId="784BC6C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524E20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24E20" w:rsidRPr="00094FBF" w14:paraId="2E503B93" w14:textId="77777777" w:rsidTr="006F4350">
        <w:tc>
          <w:tcPr>
            <w:tcW w:w="0" w:type="auto"/>
            <w:gridSpan w:val="15"/>
            <w:tcBorders>
              <w:bottom w:val="nil"/>
            </w:tcBorders>
          </w:tcPr>
          <w:p w14:paraId="26A1F567" w14:textId="5A13B01C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  <w:lang w:val="en-US"/>
              </w:rPr>
              <w:t>Cardiac problems (</w:t>
            </w:r>
            <w:proofErr w:type="gramStart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  <w:lang w:val="en-US"/>
              </w:rPr>
              <w:t>e.g.</w:t>
            </w:r>
            <w:proofErr w:type="gramEnd"/>
            <w:r w:rsidRPr="006F4350">
              <w:rPr>
                <w:rFonts w:cstheme="minorHAnsi"/>
                <w:b/>
                <w:bCs/>
                <w:color w:val="000000"/>
                <w:sz w:val="14"/>
                <w:szCs w:val="14"/>
                <w:lang w:val="en-US"/>
              </w:rPr>
              <w:t xml:space="preserve"> fast pulse)</w:t>
            </w:r>
          </w:p>
        </w:tc>
      </w:tr>
      <w:tr w:rsidR="00524E20" w:rsidRPr="00094FBF" w14:paraId="66D2A9B4" w14:textId="77777777" w:rsidTr="006F435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0A30FF" w14:textId="56695F5C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68220" w14:textId="02630CAF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AD726" w14:textId="68E64D3F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C9842" w14:textId="662E61B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F273" w14:textId="1C66D484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6CA6A" w14:textId="2FF3802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03DE5" w14:textId="2B892F5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34305" w14:textId="48E9F32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F05F0" w14:textId="5221CAC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8A0D" w14:textId="756D033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3E199" w14:textId="722052E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2925B" w14:textId="5D195B88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9CEE" w14:textId="30D954B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21135" w14:textId="1C949275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EAE150" w14:textId="0AC34409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5991906A" w14:textId="77777777" w:rsidTr="006F435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C5511B" w14:textId="237C3ADE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562B" w14:textId="588B9BD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795E6" w14:textId="0153CB4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6.5 [4.9 - 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7011" w14:textId="4507BEA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6.0 [2.9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E425F" w14:textId="7B24AF08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5.0 [1.6 - 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51CA4" w14:textId="34B75E4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4.0 [2.2 - 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88929" w14:textId="3D54206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4.0 [0.8 - 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2AB9B" w14:textId="6B7C93C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2.0 [0.5 - 7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E3E9E" w14:textId="1EF5F770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4E514" w14:textId="65AEA14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9 [0.0 -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4F426" w14:textId="17E04470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74560" w14:textId="0C12A534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D391C" w14:textId="03CB5FFA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4BAB7" w14:textId="371AC143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5BECA0" w14:textId="66D06B8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4CD49ED3" w14:textId="77777777" w:rsidTr="006F4350">
        <w:tc>
          <w:tcPr>
            <w:tcW w:w="0" w:type="auto"/>
            <w:tcBorders>
              <w:top w:val="nil"/>
              <w:right w:val="nil"/>
            </w:tcBorders>
          </w:tcPr>
          <w:p w14:paraId="405E07A0" w14:textId="6FEB2672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576C26" w14:textId="4057FDE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DCE4A5" w14:textId="3F77EE0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3C44B7" w14:textId="73A3438D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24F1DA" w14:textId="29020C5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5F1C14" w14:textId="53CFAC59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C4E3AF" w14:textId="0ED4B7B6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FA829" w14:textId="7F97F5BC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C302D6" w14:textId="2A14F97F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50B2B2" w14:textId="01B454BB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E4202A" w14:textId="7E234A5E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B2F2BB" w14:textId="2AE90072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16B2FF" w14:textId="47C2EF6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DDA9EB" w14:textId="1C672207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0CC6893" w14:textId="3B9137B1" w:rsidR="00524E20" w:rsidRPr="006F435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4350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43121418" w14:textId="77777777" w:rsidTr="00ED5C9A">
        <w:tc>
          <w:tcPr>
            <w:tcW w:w="0" w:type="auto"/>
            <w:gridSpan w:val="15"/>
            <w:tcBorders>
              <w:bottom w:val="nil"/>
            </w:tcBorders>
          </w:tcPr>
          <w:p w14:paraId="2FBB64AD" w14:textId="1D3B2CA6" w:rsidR="00524E20" w:rsidRPr="00524E2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ifficulties</w:t>
            </w:r>
            <w:proofErr w:type="spellEnd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in </w:t>
            </w: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reathing</w:t>
            </w:r>
            <w:proofErr w:type="spellEnd"/>
          </w:p>
        </w:tc>
      </w:tr>
      <w:tr w:rsidR="00524E20" w:rsidRPr="00094FBF" w14:paraId="3ED2CE0A" w14:textId="77777777" w:rsidTr="00ED5C9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99AEFE" w14:textId="18366755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B0AAF" w14:textId="7022A92D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AF31" w14:textId="7CC10846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EDFEB" w14:textId="1467590C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0EA2D" w14:textId="5BCFDF53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495D7" w14:textId="50B7554F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53C9D" w14:textId="24508F98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30EE8" w14:textId="41A1702B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F92C7" w14:textId="6958F311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B47C" w14:textId="1471BE07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ECADF" w14:textId="6A93C6C4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98DF9" w14:textId="423D3E32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875CD" w14:textId="4287DAB5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C2C56" w14:textId="70DE23B9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7DCA9D" w14:textId="150D6579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3A6A9E73" w14:textId="77777777" w:rsidTr="00ED5C9A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3729C7" w14:textId="7A26DCED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9075" w14:textId="5CF9CF7A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4B830" w14:textId="18782A50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3.0 [1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AE18D" w14:textId="792B0684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3.0 [1.0 -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BCF70" w14:textId="1D8B3A28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3.0 [0.3 - 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1E722" w14:textId="1A26FD4B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2.0 [0.5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CEF54" w14:textId="5D4CBD0D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2.0 [0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61340" w14:textId="00D7F34A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5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D5EC2" w14:textId="793FAF76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 [0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91084" w14:textId="385B2E6C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B8233" w14:textId="7A587867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ECE18" w14:textId="7FF6CE15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55A51" w14:textId="3F108489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6A8F9" w14:textId="66EBA033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1D203D" w14:textId="2E2EFD24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1A283973" w14:textId="77777777" w:rsidTr="00ED5C9A">
        <w:tc>
          <w:tcPr>
            <w:tcW w:w="0" w:type="auto"/>
            <w:tcBorders>
              <w:top w:val="nil"/>
              <w:right w:val="nil"/>
            </w:tcBorders>
          </w:tcPr>
          <w:p w14:paraId="274D76E6" w14:textId="3FF66104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D71637" w14:textId="23F3A94D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7C32D2" w14:textId="2B6B91D2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B658EA" w14:textId="4B803318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7DCC71" w14:textId="2D88D913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18F72B" w14:textId="533433A0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CF30F2" w14:textId="28AE7668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95855D" w14:textId="5DFAC275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2A0546" w14:textId="23B5E07F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1902A8" w14:textId="137223A2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87B1A9" w14:textId="1CCDB9DF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B776F0" w14:textId="1B606672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5AA72A" w14:textId="5C46F35C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CB9ECB" w14:textId="28F3095C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F97B5DA" w14:textId="0EBAC858" w:rsidR="00524E20" w:rsidRPr="00ED5C9A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D5C9A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4E1177FE" w14:textId="77777777" w:rsidTr="0000314C">
        <w:tc>
          <w:tcPr>
            <w:tcW w:w="0" w:type="auto"/>
            <w:gridSpan w:val="15"/>
            <w:tcBorders>
              <w:bottom w:val="nil"/>
            </w:tcBorders>
          </w:tcPr>
          <w:p w14:paraId="2D165D99" w14:textId="7382493E" w:rsidR="00524E20" w:rsidRPr="00524E2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Dry </w:t>
            </w: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outh</w:t>
            </w:r>
            <w:proofErr w:type="spellEnd"/>
          </w:p>
        </w:tc>
      </w:tr>
      <w:tr w:rsidR="00524E20" w:rsidRPr="00094FBF" w14:paraId="69FC7B09" w14:textId="77777777" w:rsidTr="0000314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353B12" w14:textId="4573FEBF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D551" w14:textId="26C048A6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F4B9B" w14:textId="67F1175E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6893" w14:textId="660054AF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CC590" w14:textId="22AC0F51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4104F" w14:textId="0CC4D77E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8F3A" w14:textId="468F90BF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D6689" w14:textId="2BBC75C4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4DAB" w14:textId="0AC0EB61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75FEE" w14:textId="566EB8CA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F9E4" w14:textId="400FA8BF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A5DCB" w14:textId="227FF0D4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D16E7" w14:textId="7529F21E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73CF" w14:textId="13F2E0A9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7BA882" w14:textId="097315EE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1E0A1E6E" w14:textId="77777777" w:rsidTr="0000314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08F332" w14:textId="0E00B32A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805B" w14:textId="327C4BAA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70FEE" w14:textId="6BD0016F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8.5 [6.8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F474" w14:textId="7ED49394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8.5 [7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0DB90" w14:textId="5D63CEB6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9.0 [7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3D97B" w14:textId="03E0E8AB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8.0 [6.5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B5065" w14:textId="6FD6835E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8.0 [7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837B0" w14:textId="3F482445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8.6 [6.0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D44A9" w14:textId="4C78A199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6.5 [5.5 - 9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FEC8D" w14:textId="0D5BB48F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6.5 [2.8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298F1" w14:textId="3E20FDC9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4.0 [2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2267A" w14:textId="61963A52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2.0 [0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AD064" w14:textId="447498F6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95D67" w14:textId="0AE334BA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D1006C" w14:textId="6A33D902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692F7779" w14:textId="77777777" w:rsidTr="0000314C">
        <w:tc>
          <w:tcPr>
            <w:tcW w:w="0" w:type="auto"/>
            <w:tcBorders>
              <w:top w:val="nil"/>
              <w:right w:val="nil"/>
            </w:tcBorders>
          </w:tcPr>
          <w:p w14:paraId="053E2AB8" w14:textId="4BE61A90" w:rsidR="00524E20" w:rsidRPr="00094FBF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3EC2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F996A2" w14:textId="280BB345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148AC2" w14:textId="647A5914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1C2061" w14:textId="44B8433C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12CBEF" w14:textId="6BF82F02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264720" w14:textId="3597DD05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834C0D" w14:textId="1E06EAC0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0955C1" w14:textId="0A688ABD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2BAE72" w14:textId="679F36F8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D02361" w14:textId="620CBEC7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A2385" w14:textId="570F90F5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6172A5" w14:textId="4B8E34FA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77E8CC" w14:textId="29933170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2AD78A" w14:textId="0EDC6EA1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79BA5AC" w14:textId="398CE144" w:rsidR="00524E20" w:rsidRPr="0000314C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00314C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01589CB3" w14:textId="77777777" w:rsidTr="00EF5653">
        <w:tc>
          <w:tcPr>
            <w:tcW w:w="0" w:type="auto"/>
            <w:gridSpan w:val="15"/>
            <w:tcBorders>
              <w:bottom w:val="nil"/>
            </w:tcBorders>
          </w:tcPr>
          <w:p w14:paraId="686EE51E" w14:textId="6B7F0BFF" w:rsidR="00524E20" w:rsidRPr="00524E2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eadache</w:t>
            </w:r>
            <w:proofErr w:type="spellEnd"/>
          </w:p>
        </w:tc>
      </w:tr>
      <w:tr w:rsidR="00524E20" w:rsidRPr="00094FBF" w14:paraId="5964E6CE" w14:textId="77777777" w:rsidTr="00EF565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F8CEEE" w14:textId="4E5FBBC8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76BAE" w14:textId="77AD8EF5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AEFA5" w14:textId="585253A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8431E" w14:textId="695FF0E0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395E3" w14:textId="20A8BEF5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A03F4" w14:textId="04B280F8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65CFD" w14:textId="4F0A53E7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3C56" w14:textId="5A41AC65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94B2" w14:textId="247F729D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A4869" w14:textId="485CB54B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88C29" w14:textId="27A3EA4B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5B439" w14:textId="5660163D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FB271" w14:textId="3F41F794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D7AAE" w14:textId="60C3C54D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E86483" w14:textId="51750153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30A64BAD" w14:textId="77777777" w:rsidTr="00EF565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ABCC7D" w14:textId="49B3D653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9F31" w14:textId="3B35B2FF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7F516" w14:textId="0F9A84EC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1 [0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24879" w14:textId="0C681C71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2.4 [0.0 - 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330FC" w14:textId="4A96591A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B0405" w14:textId="3B8D9844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4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610CD" w14:textId="002E9B8E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9 [0.0 - 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7245" w14:textId="03582CF0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 [0.0 -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AD30" w14:textId="33785CEB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3E866" w14:textId="43DDFF1F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5 [0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76259" w14:textId="451E74B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4F39B" w14:textId="76AD7ED5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26424" w14:textId="0B23452C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882F6" w14:textId="175941E2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F4CE97" w14:textId="2D6BD254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4EEDE695" w14:textId="77777777" w:rsidTr="00EF5653">
        <w:tc>
          <w:tcPr>
            <w:tcW w:w="0" w:type="auto"/>
            <w:tcBorders>
              <w:top w:val="nil"/>
              <w:right w:val="nil"/>
            </w:tcBorders>
          </w:tcPr>
          <w:p w14:paraId="189B4322" w14:textId="133212DC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6B3350" w14:textId="6141B3C5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9C543D" w14:textId="76AD89A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586946" w14:textId="1DEE7D18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cstheme="minorHAnsi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CB7659" w14:textId="6E94FD1F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881EF5" w14:textId="64BF7DAE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1862C2" w14:textId="214559F3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91B0CD" w14:textId="7C987BAB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3879EC" w14:textId="00CD386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AA1738" w14:textId="5BF95C79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4999EF" w14:textId="085D6960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A33073" w14:textId="02A03789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86A8AF" w14:textId="577F23F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02138C" w14:textId="4393801E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0B4B0C3" w14:textId="0CA6D106" w:rsidR="00524E20" w:rsidRPr="00EF5653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F565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524E20" w:rsidRPr="00094FBF" w14:paraId="2248E326" w14:textId="77777777" w:rsidTr="002E3C9D">
        <w:tc>
          <w:tcPr>
            <w:tcW w:w="0" w:type="auto"/>
            <w:gridSpan w:val="15"/>
            <w:tcBorders>
              <w:bottom w:val="nil"/>
            </w:tcBorders>
          </w:tcPr>
          <w:p w14:paraId="773AB544" w14:textId="02498D24" w:rsidR="00524E20" w:rsidRPr="00524E20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524E20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ausea</w:t>
            </w:r>
          </w:p>
        </w:tc>
      </w:tr>
      <w:tr w:rsidR="00524E20" w:rsidRPr="00094FBF" w14:paraId="3266967F" w14:textId="77777777" w:rsidTr="002E3C9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35FCC4" w14:textId="12C91779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cstheme="minorHAnsi"/>
                <w:color w:val="000000"/>
                <w:sz w:val="14"/>
                <w:szCs w:val="14"/>
              </w:rPr>
              <w:lastRenderedPageBreak/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EBC34" w14:textId="2B930EAE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6D7EE" w14:textId="43A70107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69269" w14:textId="78DF3EE2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BB4E4" w14:textId="277C6009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5423" w14:textId="697CFD87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39D3B" w14:textId="7B171016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3A419" w14:textId="3ED11959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B0762" w14:textId="76C640D2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70C33" w14:textId="2EB1C229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BD2F2" w14:textId="74725AC2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886A0" w14:textId="6210C9B3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17394" w14:textId="3916B05E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CB3D" w14:textId="3678E5E8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0087CC" w14:textId="5718D45D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1D5C0BF6" w14:textId="77777777" w:rsidTr="002E3C9D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A2AD00" w14:textId="4796262B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8942" w14:textId="4591E2AC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55B8D" w14:textId="627566DE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9.0 [5.7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6215E" w14:textId="359825C7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8.0 [5.5 -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D16A" w14:textId="47862E10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7.0 [4.0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0A72C" w14:textId="4580D01F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6.0 [4.5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A30C1" w14:textId="5802AD89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7.0 [3.4 - 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D3A00" w14:textId="46F5E5DF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6.0 [2.5 - 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6DC54" w14:textId="3489E934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6.0 [1.5 - 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F638C" w14:textId="5A5949CC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3.0 [1.0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AD451" w14:textId="29110C97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2.0 [0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F4D4" w14:textId="66A299FE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034D8" w14:textId="22BD9218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8156A" w14:textId="636F63EA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4A6046" w14:textId="57C7F5EF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24E20" w:rsidRPr="00094FBF" w14:paraId="6149D300" w14:textId="77777777" w:rsidTr="002E3C9D">
        <w:tc>
          <w:tcPr>
            <w:tcW w:w="0" w:type="auto"/>
            <w:tcBorders>
              <w:top w:val="nil"/>
              <w:right w:val="nil"/>
            </w:tcBorders>
          </w:tcPr>
          <w:p w14:paraId="5C6F4BF7" w14:textId="664315B6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C225F0" w14:textId="53D0DD48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362E8C" w14:textId="232E5DC6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A479D8" w14:textId="44D02D6E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E303CD" w14:textId="016B9DCC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158905" w14:textId="18913D81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364B7A" w14:textId="16F13FA8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FA45CF" w14:textId="4023BB14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5502C5" w14:textId="35CCC273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5820F9" w14:textId="0276552B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F5CF64" w14:textId="10AE0547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220E7D" w14:textId="7F0D202D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929F1C" w14:textId="359855B6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EEDCDF" w14:textId="301CE83B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C9C3FD7" w14:textId="6005F35A" w:rsidR="00524E20" w:rsidRPr="002E3C9D" w:rsidRDefault="00524E20" w:rsidP="00524E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3C9D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</w:tbl>
    <w:p w14:paraId="73387FE1" w14:textId="7AE53D86" w:rsidR="006F4350" w:rsidRDefault="006F4350">
      <w:pPr>
        <w:rPr>
          <w:sz w:val="16"/>
          <w:szCs w:val="16"/>
          <w:lang w:val="de-DE"/>
        </w:rPr>
      </w:pPr>
    </w:p>
    <w:p w14:paraId="4776368A" w14:textId="1D172586" w:rsidR="00BB00C4" w:rsidRDefault="00BB00C4">
      <w:pPr>
        <w:rPr>
          <w:sz w:val="16"/>
          <w:szCs w:val="16"/>
          <w:lang w:val="de-DE"/>
        </w:rPr>
      </w:pPr>
    </w:p>
    <w:p w14:paraId="6FA078AA" w14:textId="77777777" w:rsidR="00641743" w:rsidRDefault="00641743">
      <w:pPr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br w:type="page"/>
      </w:r>
    </w:p>
    <w:p w14:paraId="577C3D53" w14:textId="20D8BF12" w:rsidR="00BB00C4" w:rsidRPr="00641743" w:rsidRDefault="00BB00C4">
      <w:pPr>
        <w:rPr>
          <w:sz w:val="16"/>
          <w:szCs w:val="16"/>
          <w:lang w:val="en-US"/>
        </w:rPr>
      </w:pPr>
      <w:r w:rsidRPr="00641743">
        <w:rPr>
          <w:sz w:val="22"/>
          <w:szCs w:val="22"/>
          <w:lang w:val="en-US"/>
        </w:rPr>
        <w:lastRenderedPageBreak/>
        <w:t xml:space="preserve">Supplementary Table 2: </w:t>
      </w:r>
      <w:r w:rsidR="00641743" w:rsidRPr="00641743">
        <w:rPr>
          <w:sz w:val="22"/>
          <w:szCs w:val="22"/>
          <w:lang w:val="en-US"/>
        </w:rPr>
        <w:t>Psychotropic effects as assessed by questionnaire 2</w:t>
      </w:r>
      <w:r w:rsidR="00641743" w:rsidRPr="00641743">
        <w:rPr>
          <w:rFonts w:cstheme="minorHAnsi"/>
          <w:color w:val="000000"/>
          <w:sz w:val="22"/>
          <w:szCs w:val="22"/>
        </w:rPr>
        <w:t xml:space="preserve"> over time. Data </w:t>
      </w:r>
      <w:r w:rsidR="00641743" w:rsidRPr="00641743">
        <w:rPr>
          <w:rFonts w:cstheme="minorHAnsi"/>
          <w:color w:val="000000"/>
          <w:sz w:val="22"/>
          <w:szCs w:val="22"/>
          <w:lang w:val="en-US"/>
        </w:rPr>
        <w:t xml:space="preserve">represent </w:t>
      </w:r>
      <w:r w:rsidR="00641743">
        <w:rPr>
          <w:rFonts w:cstheme="minorHAnsi"/>
          <w:color w:val="000000"/>
          <w:sz w:val="22"/>
          <w:szCs w:val="22"/>
          <w:lang w:val="en-US"/>
        </w:rPr>
        <w:t>values on a 7-point Likert scale</w:t>
      </w:r>
      <w:r w:rsidR="00641743" w:rsidRPr="00641743">
        <w:rPr>
          <w:rFonts w:cstheme="minorHAnsi"/>
          <w:color w:val="000000"/>
          <w:sz w:val="22"/>
          <w:szCs w:val="22"/>
          <w:lang w:val="en-US"/>
        </w:rPr>
        <w:t xml:space="preserve"> and </w:t>
      </w:r>
      <w:r w:rsidR="00641743" w:rsidRPr="00641743">
        <w:rPr>
          <w:rFonts w:cstheme="minorHAnsi"/>
          <w:color w:val="000000"/>
          <w:sz w:val="22"/>
          <w:szCs w:val="22"/>
        </w:rPr>
        <w:t>ar</w:t>
      </w:r>
      <w:proofErr w:type="spellStart"/>
      <w:r w:rsidR="00641743" w:rsidRPr="00641743">
        <w:rPr>
          <w:rFonts w:cstheme="minorHAnsi"/>
          <w:color w:val="000000"/>
          <w:sz w:val="22"/>
          <w:szCs w:val="22"/>
          <w:lang w:val="en-US"/>
        </w:rPr>
        <w:t>e</w:t>
      </w:r>
      <w:proofErr w:type="spellEnd"/>
      <w:r w:rsidR="00641743" w:rsidRPr="00641743">
        <w:rPr>
          <w:rFonts w:cstheme="minorHAnsi"/>
          <w:color w:val="000000"/>
          <w:sz w:val="22"/>
          <w:szCs w:val="22"/>
          <w:lang w:val="en-US"/>
        </w:rPr>
        <w:t xml:space="preserve"> expressed as median (IQR</w:t>
      </w:r>
      <w:r w:rsidR="00641743">
        <w:rPr>
          <w:rFonts w:cstheme="minorHAnsi"/>
          <w:color w:val="000000"/>
          <w:sz w:val="22"/>
          <w:szCs w:val="22"/>
          <w:lang w:val="en-US"/>
        </w:rPr>
        <w:t>).</w:t>
      </w:r>
    </w:p>
    <w:p w14:paraId="2370CD8E" w14:textId="398A909C" w:rsidR="00BB00C4" w:rsidRPr="00641743" w:rsidRDefault="00BB00C4">
      <w:pPr>
        <w:rPr>
          <w:sz w:val="16"/>
          <w:szCs w:val="16"/>
          <w:lang w:val="en-US"/>
        </w:rPr>
      </w:pPr>
    </w:p>
    <w:p w14:paraId="13DA8A37" w14:textId="41F515C7" w:rsidR="00BB00C4" w:rsidRPr="00641743" w:rsidRDefault="00BB00C4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64"/>
        <w:gridCol w:w="972"/>
        <w:gridCol w:w="972"/>
        <w:gridCol w:w="972"/>
        <w:gridCol w:w="972"/>
        <w:gridCol w:w="972"/>
        <w:gridCol w:w="1082"/>
        <w:gridCol w:w="1082"/>
      </w:tblGrid>
      <w:tr w:rsidR="00515C9A" w:rsidRPr="00641743" w14:paraId="0F7620F1" w14:textId="77777777" w:rsidTr="00641743">
        <w:tc>
          <w:tcPr>
            <w:tcW w:w="0" w:type="auto"/>
            <w:tcBorders>
              <w:right w:val="nil"/>
            </w:tcBorders>
          </w:tcPr>
          <w:p w14:paraId="36700759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D6BB2D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70FE6D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3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F10760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9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9526B2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5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DC6200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300 mi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A884D8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440 min (24h)</w:t>
            </w:r>
          </w:p>
        </w:tc>
        <w:tc>
          <w:tcPr>
            <w:tcW w:w="0" w:type="auto"/>
            <w:tcBorders>
              <w:left w:val="nil"/>
            </w:tcBorders>
          </w:tcPr>
          <w:p w14:paraId="16FD536C" w14:textId="77777777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2880 min (48h)</w:t>
            </w:r>
          </w:p>
        </w:tc>
      </w:tr>
      <w:tr w:rsidR="0090142F" w:rsidRPr="00641743" w14:paraId="24B0B5EC" w14:textId="77777777" w:rsidTr="00641743">
        <w:tc>
          <w:tcPr>
            <w:tcW w:w="0" w:type="auto"/>
            <w:gridSpan w:val="8"/>
          </w:tcPr>
          <w:p w14:paraId="113E78E5" w14:textId="1777A1B0" w:rsidR="003E5ADC" w:rsidRPr="00641743" w:rsidRDefault="003E5ADC" w:rsidP="00A001E2">
            <w:pPr>
              <w:autoSpaceDE w:val="0"/>
              <w:autoSpaceDN w:val="0"/>
              <w:adjustRightInd w:val="0"/>
              <w:spacing w:line="480" w:lineRule="auto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OSITIVE MOOD</w:t>
            </w:r>
          </w:p>
        </w:tc>
      </w:tr>
      <w:tr w:rsidR="0090142F" w:rsidRPr="00641743" w14:paraId="62ED63EF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0A1857CF" w14:textId="354B081B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ctivation</w:t>
            </w:r>
            <w:proofErr w:type="spellEnd"/>
          </w:p>
        </w:tc>
      </w:tr>
      <w:tr w:rsidR="00515C9A" w:rsidRPr="00641743" w14:paraId="2BE4E854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7CDC2D" w14:textId="04493549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DC0" w14:textId="0A68A0B8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1 - 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45974" w14:textId="1192F806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2.6 - 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894A8" w14:textId="167B8A58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2.1 - 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B9885" w14:textId="682A1872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7 [2.4 - 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88271" w14:textId="05021A56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6 - 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0E1B2" w14:textId="3CB8FDDB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3.2 - 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3F4FCB" w14:textId="1FEF7F45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2 [3.2 - 4.9]</w:t>
            </w:r>
          </w:p>
        </w:tc>
      </w:tr>
      <w:tr w:rsidR="00515C9A" w:rsidRPr="00641743" w14:paraId="35AA75FD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174550" w14:textId="445E9400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E8CE" w14:textId="665D379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5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022F0" w14:textId="68DDB750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5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B5FA9" w14:textId="681C4086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DC293" w14:textId="103B405F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5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5F69C" w14:textId="01538524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1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28734" w14:textId="7E7CABA7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09A923" w14:textId="284ABAF0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2 [4.0 - 4.5]</w:t>
            </w:r>
          </w:p>
        </w:tc>
      </w:tr>
      <w:tr w:rsidR="00515C9A" w:rsidRPr="00641743" w14:paraId="6EFF5444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77D2F51" w14:textId="7B60AC86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8D3069" w14:textId="139C6F48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53F95C" w14:textId="72BE4C1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83818E" w14:textId="2F44E560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98FC45" w14:textId="5DA79585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5D49E2" w14:textId="46B5AF8F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E83AC4" w14:textId="05895F97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3235EF9" w14:textId="0BC4D624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90142F" w:rsidRPr="00641743" w14:paraId="71040F2F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45A1F36A" w14:textId="6E9720E0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alance</w:t>
            </w:r>
          </w:p>
        </w:tc>
      </w:tr>
      <w:tr w:rsidR="00515C9A" w:rsidRPr="00641743" w14:paraId="235F6752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C76A92" w14:textId="0A0D0E56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3D7A" w14:textId="10DE476A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2 [3.6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8C5AA" w14:textId="056EE7C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4 - 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DAB53" w14:textId="1F790303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3.9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B6483" w14:textId="7253495C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8 [3.4 - 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D8D90" w14:textId="0CC9471E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3 [5.0 - 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CC13A" w14:textId="6C2404E6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3.3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3DA7E9" w14:textId="3D3B222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4 - 5.2]</w:t>
            </w:r>
          </w:p>
        </w:tc>
      </w:tr>
      <w:tr w:rsidR="00515C9A" w:rsidRPr="00641743" w14:paraId="4EA66562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0B67D1" w14:textId="31EBB5EF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8B27" w14:textId="272010CB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D83B6" w14:textId="40224493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EA986" w14:textId="6F948BFD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3CEC" w14:textId="24C6576D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E3069" w14:textId="4D629A9E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3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3F726" w14:textId="762AECE0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5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9D3FD2" w14:textId="1851AF18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2 [3.5 - 5.0]</w:t>
            </w:r>
          </w:p>
        </w:tc>
      </w:tr>
      <w:tr w:rsidR="00515C9A" w:rsidRPr="00641743" w14:paraId="28E9D944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08C3173" w14:textId="3AAF709C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51E23D" w14:textId="31B3E415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F00F8D" w14:textId="4FEAF7C3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41A046" w14:textId="792CD911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F1DCF5" w14:textId="65E4829F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5C6426" w14:textId="7406657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7AF4FF" w14:textId="099FB3A7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215C9C1" w14:textId="76074A39" w:rsidR="003E5ADC" w:rsidRPr="00641743" w:rsidRDefault="003E5ADC" w:rsidP="00641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</w:tr>
      <w:tr w:rsidR="004C720F" w:rsidRPr="00641743" w14:paraId="41DEF120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54404D36" w14:textId="1817F8DD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Lifted</w:t>
            </w:r>
            <w:proofErr w:type="spellEnd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ood</w:t>
            </w:r>
            <w:proofErr w:type="spellEnd"/>
          </w:p>
        </w:tc>
      </w:tr>
      <w:tr w:rsidR="00515C9A" w:rsidRPr="00641743" w14:paraId="14FADCC0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313282" w14:textId="750330C2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9C4B" w14:textId="0E3E5028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4.0 - 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8E7C" w14:textId="79FA5940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3.0 - 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20F74" w14:textId="2056328B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8 [2.3 -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797E6" w14:textId="0D5BAE8D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1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B4CB1" w14:textId="5262ABA8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8 [4.5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D8C6" w14:textId="37587364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4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6DFFCB" w14:textId="0E19D655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9 - 4.7]</w:t>
            </w:r>
          </w:p>
        </w:tc>
      </w:tr>
      <w:tr w:rsidR="00515C9A" w:rsidRPr="00641743" w14:paraId="3C2065E1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68D370" w14:textId="167266AD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6D32" w14:textId="4C109AF9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D428" w14:textId="564333D4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5 [0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0D6D4" w14:textId="5D5C0989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E43C2" w14:textId="5BD96039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A1A8E" w14:textId="2D7C0C78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99273" w14:textId="3D34B6B7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342FF4" w14:textId="10788C87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4 - 4.5]</w:t>
            </w:r>
          </w:p>
        </w:tc>
      </w:tr>
      <w:tr w:rsidR="00515C9A" w:rsidRPr="00641743" w14:paraId="367B1E1B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0EEBFE5B" w14:textId="3DD9C75A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899831" w14:textId="2CFE6381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A04CF1" w14:textId="47626FE1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B49BC8" w14:textId="17245957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C92684" w14:textId="18DC7707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D76E26" w14:textId="4698A62D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A95344" w14:textId="363C0988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2EC18AC" w14:textId="38466CB1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7D266A" w:rsidRPr="00641743" w14:paraId="0EDFBA17" w14:textId="77777777" w:rsidTr="00641743">
        <w:tc>
          <w:tcPr>
            <w:tcW w:w="0" w:type="auto"/>
            <w:gridSpan w:val="8"/>
          </w:tcPr>
          <w:p w14:paraId="2D78D067" w14:textId="2349DE5E" w:rsidR="003E5ADC" w:rsidRPr="00641743" w:rsidRDefault="003E5ADC" w:rsidP="003E5AD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EGATIVE MOOD</w:t>
            </w:r>
          </w:p>
        </w:tc>
      </w:tr>
      <w:tr w:rsidR="00641743" w:rsidRPr="00641743" w14:paraId="57C00165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6E0BDA3B" w14:textId="06029214" w:rsidR="00DB3BEC" w:rsidRPr="00641743" w:rsidRDefault="00DB3BEC" w:rsidP="003E5A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nxiety</w:t>
            </w:r>
            <w:proofErr w:type="spellEnd"/>
          </w:p>
        </w:tc>
      </w:tr>
      <w:tr w:rsidR="00CD75D5" w:rsidRPr="00641743" w14:paraId="2954C227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40ABCA" w14:textId="782892CF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597E" w14:textId="71F44150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7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53362" w14:textId="6AE9707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ECC7" w14:textId="591D2CF6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4E48" w14:textId="381C6AB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0 - 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FEA4" w14:textId="6BB3AB0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B54B" w14:textId="442855F0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9FBE50" w14:textId="0D072F7F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CD75D5" w:rsidRPr="00641743" w14:paraId="421E69B2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047A49" w14:textId="4795128C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0235" w14:textId="61C999C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5943B" w14:textId="25203118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5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6157" w14:textId="5C641EA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73282" w14:textId="6D4E195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47EC" w14:textId="2C95A0B5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E008" w14:textId="1CD58E62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B76EB2" w14:textId="004B7C3D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5]</w:t>
            </w:r>
          </w:p>
        </w:tc>
      </w:tr>
      <w:tr w:rsidR="00641743" w:rsidRPr="00641743" w14:paraId="604EC104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4CBC231A" w14:textId="3CF56EBC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9B8D0F" w14:textId="22E468C8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7F78E1" w14:textId="36B6EB27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4D0FF3" w14:textId="5E7DD9A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69D0AB" w14:textId="0CB9D062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76FF79" w14:textId="13A564AC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338625" w14:textId="5190CF89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BAE1453" w14:textId="40BF2FFE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641743" w:rsidRPr="00641743" w14:paraId="02A28136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1C79AB04" w14:textId="109228D5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Bad </w:t>
            </w: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ood</w:t>
            </w:r>
            <w:proofErr w:type="spellEnd"/>
          </w:p>
        </w:tc>
      </w:tr>
      <w:tr w:rsidR="00515C9A" w:rsidRPr="00641743" w14:paraId="208595D3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6795A3" w14:textId="0F9BA7B2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5CF6" w14:textId="5C14CF0A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45E6" w14:textId="7BD0D93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5E32" w14:textId="76DF5952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959A" w14:textId="298496E0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354B" w14:textId="42220BAE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8437" w14:textId="63F18DEE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35297D" w14:textId="132F96D3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515C9A" w:rsidRPr="00641743" w14:paraId="0E13C591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400138" w14:textId="617D0FB5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8D3F" w14:textId="5674C8A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683CE" w14:textId="48D9C468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2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B281D" w14:textId="42600593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EB5CF" w14:textId="4ABE7524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16E71" w14:textId="31FD926D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86EB" w14:textId="09EB0110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52C31A" w14:textId="5D8528D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</w:tr>
      <w:tr w:rsidR="00515C9A" w:rsidRPr="00641743" w14:paraId="39DD7D8A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128BD603" w14:textId="15D08DDD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9DF6DA" w14:textId="2C8A0827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13C0CA" w14:textId="4182C5BB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D7FD0A" w14:textId="6C30824E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136BE9" w14:textId="32E255F4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1F861C" w14:textId="0232D115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68D06A" w14:textId="54EBAB4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1105019" w14:textId="4D5A8321" w:rsidR="00DB3BEC" w:rsidRPr="00641743" w:rsidRDefault="00DB3BEC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90142F" w:rsidRPr="00641743" w14:paraId="48F14F9D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70D8D1B0" w14:textId="798D166A" w:rsidR="0090142F" w:rsidRPr="00641743" w:rsidRDefault="0090142F" w:rsidP="00DB3B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lastRenderedPageBreak/>
              <w:t>Deactivation</w:t>
            </w:r>
            <w:proofErr w:type="spellEnd"/>
          </w:p>
        </w:tc>
      </w:tr>
      <w:tr w:rsidR="00CD75D5" w:rsidRPr="00641743" w14:paraId="52D8F1A8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0AD2E3" w14:textId="40C64F24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363D" w14:textId="2B489034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8 [1.1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2B207" w14:textId="7CC712DB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5 [1.1 -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7A7" w14:textId="3DF6EB37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8 [0.1 - 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AA4BC" w14:textId="02E72FE5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3 [0.6 - 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6336" w14:textId="1647259E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1012F" w14:textId="6FC0A415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1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B73780" w14:textId="6A46E170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3 - 1.0]</w:t>
            </w:r>
          </w:p>
        </w:tc>
      </w:tr>
      <w:tr w:rsidR="00CD75D5" w:rsidRPr="00641743" w14:paraId="5A7F5F17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233112" w14:textId="12D6DD64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5D1F" w14:textId="5AE5FA25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6971" w14:textId="11E6C7FA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0590" w14:textId="71837ACE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36CB5" w14:textId="13789622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3E49" w14:textId="4A4D9321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2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84AE3" w14:textId="79DDB338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5 [0.5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6DD489" w14:textId="29D8B4E2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5 [0.4 - 2.1]</w:t>
            </w:r>
          </w:p>
        </w:tc>
      </w:tr>
      <w:tr w:rsidR="00CD75D5" w:rsidRPr="00641743" w14:paraId="79D1E644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E83CC49" w14:textId="57F7F97A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40F44B" w14:textId="61C36353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E8D11D" w14:textId="10D87718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AB26A4" w14:textId="34AF4E9C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F64B01" w14:textId="39F2B01E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A82EA6" w14:textId="2DAED4FA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123C25" w14:textId="55095309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99A26DF" w14:textId="60E890D6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90142F" w:rsidRPr="00641743" w14:paraId="0278E364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4FE7962C" w14:textId="344924E6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epression</w:t>
            </w:r>
          </w:p>
        </w:tc>
      </w:tr>
      <w:tr w:rsidR="00CD75D5" w:rsidRPr="00641743" w14:paraId="684643AF" w14:textId="5E57DDA1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4BD3B3" w14:textId="21E07A33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404F" w14:textId="38BB3A5A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 [0.0 -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0FF13" w14:textId="7275A8B3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656B8" w14:textId="51F705EC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98A04" w14:textId="5E665C55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85A2" w14:textId="664C6606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6AF3" w14:textId="36FE61A8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AAB09E" w14:textId="4C8F93BC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</w:tr>
      <w:tr w:rsidR="00515C9A" w:rsidRPr="00641743" w14:paraId="30139CE4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47501F" w14:textId="3BBCCCB2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88CE" w14:textId="59A8BDB8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234FB" w14:textId="33070A51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2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75B79" w14:textId="728C2846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5 [1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0613" w14:textId="335C9C92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EEDEE" w14:textId="5F40257C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9402" w14:textId="629D8AE5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0CF4AE" w14:textId="6C77AA8D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1]</w:t>
            </w:r>
          </w:p>
        </w:tc>
      </w:tr>
      <w:tr w:rsidR="00515C9A" w:rsidRPr="00641743" w14:paraId="04D0E567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79DDB9D" w14:textId="55059E28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FF05D4" w14:textId="234B1C9A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8F7028" w14:textId="0DBD13A2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CE75B7" w14:textId="12756706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86B662" w14:textId="211450C3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0FC3B0" w14:textId="5DF377D7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D31AF7" w14:textId="60496897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ABE6260" w14:textId="7B3E61DD" w:rsidR="0090142F" w:rsidRPr="00641743" w:rsidRDefault="0090142F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DD4934" w:rsidRPr="00641743" w14:paraId="5FC8B85D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6031564D" w14:textId="7032CBAD" w:rsidR="00DD4934" w:rsidRPr="00641743" w:rsidRDefault="00DD4934" w:rsidP="009014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Excitation</w:t>
            </w:r>
            <w:proofErr w:type="spellEnd"/>
          </w:p>
        </w:tc>
      </w:tr>
      <w:tr w:rsidR="00515C9A" w:rsidRPr="00641743" w14:paraId="0BE4C21F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4A9B11" w14:textId="4E9CBF89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0BF" w14:textId="00357DDD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1.4 - 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8537F" w14:textId="75CFBEFE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2 [0.3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80D3F" w14:textId="6147D4C3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1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091F" w14:textId="74BFC962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1 -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BEEE" w14:textId="7446C019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940B" w14:textId="3F830BB0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1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A02CD5" w14:textId="0AF32477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0.9]</w:t>
            </w:r>
          </w:p>
        </w:tc>
      </w:tr>
      <w:tr w:rsidR="00515C9A" w:rsidRPr="00641743" w14:paraId="1977A3B8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C7CEBA" w14:textId="6E6CDB02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9A6C" w14:textId="59A4C37D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0DCD" w14:textId="7AF46447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D793F" w14:textId="07F3F7FD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1.5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1E75" w14:textId="74606BB5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4DAA" w14:textId="36AC6F0C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24076" w14:textId="75AE1C69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5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DFB034" w14:textId="64AD0449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1.0]</w:t>
            </w:r>
          </w:p>
        </w:tc>
      </w:tr>
      <w:tr w:rsidR="00515C9A" w:rsidRPr="00641743" w14:paraId="7F8444A7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D0255C3" w14:textId="611ADFAC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A10AD6" w14:textId="66987A9F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2963EB" w14:textId="7138AA17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EB26B5" w14:textId="7F37597E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38BCCD" w14:textId="5AEC3B2E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AFF684" w14:textId="2EF5D29F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90EAF6" w14:textId="279DE745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E92C45F" w14:textId="6FBDFCCF" w:rsidR="00DD4934" w:rsidRPr="00641743" w:rsidRDefault="00DD4934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</w:tr>
      <w:tr w:rsidR="004C720F" w:rsidRPr="00641743" w14:paraId="4DD8A584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324CF826" w14:textId="532E35D5" w:rsidR="004C720F" w:rsidRPr="00641743" w:rsidRDefault="004C720F" w:rsidP="00DD49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Irritation</w:t>
            </w:r>
          </w:p>
        </w:tc>
      </w:tr>
      <w:tr w:rsidR="00CD75D5" w:rsidRPr="00641743" w14:paraId="401759D5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B2D06A" w14:textId="6BE343F0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4D78" w14:textId="70FE11F8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E211" w14:textId="10DEABDC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681C" w14:textId="1E047F71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1F461" w14:textId="45903DAC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910F9" w14:textId="55AF2C6B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CCADD" w14:textId="17EB65FF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3F7926" w14:textId="48FC2D8B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</w:tr>
      <w:tr w:rsidR="00641743" w:rsidRPr="00641743" w14:paraId="2D0895AB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AC4804" w14:textId="08B23C56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98E2" w14:textId="36C83EE5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CD81D" w14:textId="7797EB75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BAB59" w14:textId="29572AE8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954DE" w14:textId="3028CB0F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92D4" w14:textId="53B1A136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A21D" w14:textId="27335F5A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21F6DF" w14:textId="652430F6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1]</w:t>
            </w:r>
          </w:p>
        </w:tc>
      </w:tr>
      <w:tr w:rsidR="00641743" w:rsidRPr="00641743" w14:paraId="16D44EBE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231CE07E" w14:textId="38C16351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DD02D0" w14:textId="595C891C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C1B284" w14:textId="7D89624E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EA3A55" w14:textId="3315D510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CCBA8D" w14:textId="56AE8C83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1D8DBC" w14:textId="0151740E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D34F52" w14:textId="2CDDF73B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596D774" w14:textId="5A626A79" w:rsidR="004C720F" w:rsidRPr="00641743" w:rsidRDefault="004C720F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7D266A" w:rsidRPr="00641743" w14:paraId="6097F78E" w14:textId="77777777" w:rsidTr="00641743">
        <w:tc>
          <w:tcPr>
            <w:tcW w:w="0" w:type="auto"/>
            <w:gridSpan w:val="8"/>
          </w:tcPr>
          <w:p w14:paraId="79161E5E" w14:textId="2C321BE7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THER</w:t>
            </w:r>
          </w:p>
        </w:tc>
      </w:tr>
      <w:tr w:rsidR="007D266A" w:rsidRPr="00641743" w14:paraId="352AAEB9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744C7B7F" w14:textId="1A3CDFC7" w:rsidR="007D266A" w:rsidRPr="00641743" w:rsidRDefault="007D266A" w:rsidP="004C720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nhedonic</w:t>
            </w:r>
            <w:proofErr w:type="spellEnd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reactivity</w:t>
            </w:r>
            <w:proofErr w:type="spellEnd"/>
          </w:p>
        </w:tc>
      </w:tr>
      <w:tr w:rsidR="00515C9A" w:rsidRPr="00641743" w14:paraId="26339F5F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67EE2F" w14:textId="3F116E00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5358" w14:textId="7F95C9DA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1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41BE" w14:textId="3C9BB04D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3 [0.0 - 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9E9A4" w14:textId="04F75604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2DB1" w14:textId="7BC3F8A0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B578" w14:textId="780BCFEA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 [0.0 -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9217" w14:textId="3CD0BB25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1D3980" w14:textId="6D0D1C71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4]</w:t>
            </w:r>
          </w:p>
        </w:tc>
      </w:tr>
      <w:tr w:rsidR="00515C9A" w:rsidRPr="00641743" w14:paraId="3C0C4B7A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68B8F8" w14:textId="1AB5BAC9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E72C" w14:textId="6DB069D6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D5E19" w14:textId="721498D8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0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BA20" w14:textId="1BF8DB03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3DAE" w14:textId="4CE05A9D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372C" w14:textId="00552AF6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493B" w14:textId="68851183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9A49C0" w14:textId="411626FC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1.0]</w:t>
            </w:r>
          </w:p>
        </w:tc>
      </w:tr>
      <w:tr w:rsidR="00515C9A" w:rsidRPr="00641743" w14:paraId="043658E8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723E10C" w14:textId="48CB811E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7D6F09" w14:textId="34B8BCF2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1998C3" w14:textId="15FD5872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0671A4" w14:textId="4A190563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4283B4" w14:textId="3CEC4E56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C39C95" w14:textId="7F295DB3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5AD446" w14:textId="3758390A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48E5A99" w14:textId="5BE96511" w:rsidR="007D266A" w:rsidRPr="00641743" w:rsidRDefault="007D266A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8B6706" w:rsidRPr="00641743" w14:paraId="79958553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066C08AD" w14:textId="61DB883F" w:rsidR="008B6706" w:rsidRPr="00641743" w:rsidRDefault="008B6706" w:rsidP="007D266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apability</w:t>
            </w:r>
            <w:proofErr w:type="spellEnd"/>
          </w:p>
        </w:tc>
      </w:tr>
      <w:tr w:rsidR="00641743" w:rsidRPr="00641743" w14:paraId="60DDE3BD" w14:textId="6879DF6A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E451FA" w14:textId="7F270CD3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9713" w14:textId="48B83A02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5 [4.2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570AC" w14:textId="4CB4679F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2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35E0" w14:textId="0803234A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2.5 - 5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9F7A" w14:textId="0D8DE097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3 - 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5E1A3" w14:textId="43CFE777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5 [4.3 -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0DA5" w14:textId="0F53F542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0 - 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0E4E48" w14:textId="1B60C406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5.0 - 5.0]</w:t>
            </w:r>
          </w:p>
        </w:tc>
      </w:tr>
      <w:tr w:rsidR="00515C9A" w:rsidRPr="00641743" w14:paraId="7DD8C567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7275F9" w14:textId="1823EF52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9DE3" w14:textId="339E5178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CB6F" w14:textId="7B63D775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1D1E" w14:textId="6718B491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FCA" w14:textId="61E43CB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24B2" w14:textId="4F7326C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921D" w14:textId="61C75268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8F2705" w14:textId="640C0ED7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</w:tr>
      <w:tr w:rsidR="00515C9A" w:rsidRPr="00641743" w14:paraId="3B8F7CB7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107EF140" w14:textId="35A0C939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F9E61C" w14:textId="2E91E79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FDB369" w14:textId="1666D0E4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D8AB12" w14:textId="24C50BB3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27A8E8" w14:textId="5EB500E6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879E2D" w14:textId="0DFC24E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CC12A5" w14:textId="1ED4BD4F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BF405CD" w14:textId="611ACA64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8B6706" w:rsidRPr="00641743" w14:paraId="01D3595E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24418D38" w14:textId="6A566785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nfidence</w:t>
            </w:r>
          </w:p>
        </w:tc>
      </w:tr>
      <w:tr w:rsidR="00CD75D5" w:rsidRPr="00641743" w14:paraId="16532921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7B3A26" w14:textId="092C6B0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lastRenderedPageBreak/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B8D8" w14:textId="1FE3548B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2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A05AC" w14:textId="6FC18C63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7 [4.1 - 5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84ABC" w14:textId="3FD9AA46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7 [2.6 - 5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7F16D" w14:textId="13DFD70D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3.7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D3D1" w14:textId="5ECD5CF4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5 [4.4 - 5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BE02" w14:textId="5B142E37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3 [4.6 - 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553EB3" w14:textId="4F1C16C6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8 [3.3 - 5.5]</w:t>
            </w:r>
          </w:p>
        </w:tc>
      </w:tr>
      <w:tr w:rsidR="00CD75D5" w:rsidRPr="00641743" w14:paraId="314E0ABC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2EF200" w14:textId="0813776A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BC58" w14:textId="3CE39D9B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6DB6" w14:textId="2B5CA300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AE9E" w14:textId="3BE70145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B287" w14:textId="0B736812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2.5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9154" w14:textId="7F010778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0467" w14:textId="52AA5EDB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32C8CC" w14:textId="03B647BC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</w:tr>
      <w:tr w:rsidR="00CD75D5" w:rsidRPr="00641743" w14:paraId="13225DD3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A355ED2" w14:textId="6DD8DEFE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839C52" w14:textId="500AF98C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10BD33" w14:textId="1A84F89E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3704FA" w14:textId="3551CD04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C6AE2E" w14:textId="6661B49B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150D7F" w14:textId="38E333E8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B3CBD4" w14:textId="1B6DE565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99F6640" w14:textId="4893ADBA" w:rsidR="008B6706" w:rsidRPr="00641743" w:rsidRDefault="008B6706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A91929" w:rsidRPr="00641743" w14:paraId="7E2F7EA7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0BA61991" w14:textId="2175E4C5" w:rsidR="00A91929" w:rsidRPr="00641743" w:rsidRDefault="00A91929" w:rsidP="008B67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Extraversion</w:t>
            </w:r>
          </w:p>
        </w:tc>
      </w:tr>
      <w:tr w:rsidR="00CD75D5" w:rsidRPr="00641743" w14:paraId="0AFE6836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331DD3" w14:textId="2C1ADB91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DE0D" w14:textId="0AADADEA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3 - 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6D9E" w14:textId="1E25F63B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2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41884" w14:textId="22CF7F81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5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D8326" w14:textId="686977B9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2 -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4B1B" w14:textId="6057DC3C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4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1FDA" w14:textId="3C775049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3.0 - 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9DCE41" w14:textId="4A379D07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0]</w:t>
            </w:r>
          </w:p>
        </w:tc>
      </w:tr>
      <w:tr w:rsidR="00515C9A" w:rsidRPr="00641743" w14:paraId="04754E09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054544" w14:textId="1D660685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FC27" w14:textId="0E9EF255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C0B5B" w14:textId="6536519A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7BD3" w14:textId="7626B097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185C" w14:textId="5EE12D17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3893" w14:textId="53567040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06E5" w14:textId="3FCF2BEC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9E281B" w14:textId="3AD9F1C7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4.0 - 5.0]</w:t>
            </w:r>
          </w:p>
        </w:tc>
      </w:tr>
      <w:tr w:rsidR="00CD75D5" w:rsidRPr="00641743" w14:paraId="2E9C6FC0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0CD44FB8" w14:textId="6E14E2AC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02FD97" w14:textId="4C45A5A1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C76917" w14:textId="19C58DA6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176C06" w14:textId="6B578369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9805C3" w14:textId="62120BFC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21CCAE" w14:textId="0C437805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B5E397" w14:textId="13601D34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5E8CA0E" w14:textId="694D0F02" w:rsidR="00A91929" w:rsidRPr="00641743" w:rsidRDefault="00A91929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0323B7" w:rsidRPr="00641743" w14:paraId="551C253E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09EC9BA8" w14:textId="768E6479" w:rsidR="000323B7" w:rsidRPr="00641743" w:rsidRDefault="000323B7" w:rsidP="00A919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edonic</w:t>
            </w:r>
            <w:proofErr w:type="spellEnd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reactivity</w:t>
            </w:r>
            <w:proofErr w:type="spellEnd"/>
          </w:p>
        </w:tc>
      </w:tr>
      <w:tr w:rsidR="00515C9A" w:rsidRPr="00641743" w14:paraId="07E21EF3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A5DBC0" w14:textId="5659B2DD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2A8C" w14:textId="4185EB0D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1 - 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8EF84" w14:textId="58E908F9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2.6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94656" w14:textId="022E6332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7 [2.3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C319A" w14:textId="0B84795F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3.6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AB0C" w14:textId="25BE9378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3 [4.0 - 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9DDD9" w14:textId="020E2F36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6 - 5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D0BCA6" w14:textId="0B371F12" w:rsidR="000323B7" w:rsidRPr="00641743" w:rsidRDefault="000323B7" w:rsidP="000323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1 - 5.6]</w:t>
            </w:r>
          </w:p>
        </w:tc>
      </w:tr>
      <w:tr w:rsidR="00515C9A" w:rsidRPr="00641743" w14:paraId="2456E467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89040B" w14:textId="4A2FA592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09B6" w14:textId="0A82C6D5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A84B9" w14:textId="412B2B3F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0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A5D8" w14:textId="78BDEB65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1.5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1408" w14:textId="30129711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A3219" w14:textId="5414E4A4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5 [3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0D5F4" w14:textId="1E423574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3.5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6CC88E" w14:textId="7DDABB7C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5 [4.0 - 5.0]</w:t>
            </w:r>
          </w:p>
        </w:tc>
      </w:tr>
      <w:tr w:rsidR="00515C9A" w:rsidRPr="00641743" w14:paraId="3271AF74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684C1662" w14:textId="20EFB15A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039740" w14:textId="50D6188B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CE5070" w14:textId="3D176E56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F09887" w14:textId="5ED8D590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184398" w14:textId="33A62601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E5DBD0" w14:textId="66EE23F0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2E79E0" w14:textId="15A71640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200672E0" w14:textId="682E9A0D" w:rsidR="00BB12D6" w:rsidRPr="00641743" w:rsidRDefault="00BB12D6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15C9A" w:rsidRPr="00641743" w14:paraId="7DF36745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59AA866A" w14:textId="7952F513" w:rsidR="00515C9A" w:rsidRPr="00641743" w:rsidRDefault="00515C9A" w:rsidP="00BB12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Introversion</w:t>
            </w:r>
          </w:p>
        </w:tc>
      </w:tr>
      <w:tr w:rsidR="00515C9A" w:rsidRPr="00641743" w14:paraId="30A1BBBA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3F0E60" w14:textId="201EB2D8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526B" w14:textId="5F3C1075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88AB" w14:textId="1FC26F65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4F1FE" w14:textId="425EDB33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4905D" w14:textId="11FC59EB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319A0" w14:textId="00B0956A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AE0CC" w14:textId="0E134A35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 [0.0 - 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0ECB7F" w14:textId="6E15D783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0]</w:t>
            </w:r>
          </w:p>
        </w:tc>
      </w:tr>
      <w:tr w:rsidR="00515C9A" w:rsidRPr="00641743" w14:paraId="68094E89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651EB7" w14:textId="54BFD44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2E44" w14:textId="47603C54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3D41A" w14:textId="176702DE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CA469" w14:textId="065CF628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2.5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C4E79" w14:textId="56150ED1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5B63" w14:textId="0291298E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DC03B" w14:textId="2198E7FB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 [0.0 -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B4540C" w14:textId="2C132056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 [0.0 - 1.0]</w:t>
            </w:r>
          </w:p>
        </w:tc>
      </w:tr>
      <w:tr w:rsidR="00515C9A" w:rsidRPr="00641743" w14:paraId="2A4D3003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09A47A1B" w14:textId="5E403A8E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ED1782" w14:textId="3DAD7730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AB8474" w14:textId="0F1E2992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05591E" w14:textId="7D29C2F6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389ADB" w14:textId="3511FF9E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999DED" w14:textId="64E47889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4C42D3" w14:textId="2BBDEF8E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CAC5531" w14:textId="339C0ADF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  <w:tr w:rsidR="00515C9A" w:rsidRPr="00641743" w14:paraId="5420F4E0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222A8444" w14:textId="1B19DCF7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641743">
              <w:rPr>
                <w:rFonts w:cstheme="minorHAnsi"/>
                <w:color w:val="000000"/>
                <w:sz w:val="14"/>
                <w:szCs w:val="14"/>
              </w:rPr>
              <w:t>Physical</w:t>
            </w:r>
            <w:proofErr w:type="spellEnd"/>
            <w:r w:rsidRPr="00641743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41743">
              <w:rPr>
                <w:rFonts w:cstheme="minorHAnsi"/>
                <w:color w:val="000000"/>
                <w:sz w:val="14"/>
                <w:szCs w:val="14"/>
              </w:rPr>
              <w:t>wellbeing</w:t>
            </w:r>
            <w:proofErr w:type="spellEnd"/>
          </w:p>
        </w:tc>
      </w:tr>
      <w:tr w:rsidR="00515C9A" w:rsidRPr="00641743" w14:paraId="38E8F3A1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ADD42F" w14:textId="1DB6F7DB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F5A7" w14:textId="7F3F4489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6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D4C6" w14:textId="58DF6B48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6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5FE3" w14:textId="5871B45A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6 - 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4488" w14:textId="36B16DF2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6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F0AB" w14:textId="71D032A2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7 [2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B319" w14:textId="17F1201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7 [2.1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30C457" w14:textId="373C83B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3 [2.0 - 2.9]</w:t>
            </w:r>
          </w:p>
        </w:tc>
      </w:tr>
      <w:tr w:rsidR="00515C9A" w:rsidRPr="00641743" w14:paraId="5096F88E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C4BE2C" w14:textId="397A14EF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6863" w14:textId="122F66CD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185F7" w14:textId="067D987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0.0 - 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3310" w14:textId="3CE9D685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5 [1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CE0F4" w14:textId="1F854139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B8F3" w14:textId="075A619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009E" w14:textId="5E0B1781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E68C09" w14:textId="7C9E967C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5 - 3.0]</w:t>
            </w:r>
          </w:p>
        </w:tc>
      </w:tr>
      <w:tr w:rsidR="00515C9A" w:rsidRPr="00641743" w14:paraId="2EF847E8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39D141FE" w14:textId="1B81D6FD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DD7C8D" w14:textId="4207EC0F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FFE771" w14:textId="3A46FFBF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5EB90F" w14:textId="60F35282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EE5A94" w14:textId="7FCB6A23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15A96C" w14:textId="20B1E173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115CE9" w14:textId="26C23112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4265E30" w14:textId="700F704F" w:rsidR="00515C9A" w:rsidRPr="00641743" w:rsidRDefault="00515C9A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873</w:t>
            </w:r>
          </w:p>
        </w:tc>
      </w:tr>
      <w:tr w:rsidR="00CD75D5" w:rsidRPr="00641743" w14:paraId="6950AD75" w14:textId="77777777" w:rsidTr="00641743">
        <w:tc>
          <w:tcPr>
            <w:tcW w:w="0" w:type="auto"/>
            <w:gridSpan w:val="8"/>
            <w:tcBorders>
              <w:bottom w:val="nil"/>
            </w:tcBorders>
          </w:tcPr>
          <w:p w14:paraId="750C060A" w14:textId="607A7127" w:rsidR="00CD75D5" w:rsidRPr="00641743" w:rsidRDefault="00CD75D5" w:rsidP="00515C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Vitality</w:t>
            </w:r>
          </w:p>
        </w:tc>
      </w:tr>
      <w:tr w:rsidR="00CD75D5" w:rsidRPr="00641743" w14:paraId="4E839EBF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CA93B1" w14:textId="0E844B3B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D274" w14:textId="6554B980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5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8E39" w14:textId="1F67D34F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2.7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F1A1" w14:textId="12EB6BFB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3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48DEC" w14:textId="7E023F35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2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567CE" w14:textId="711800DE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5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3835" w14:textId="6EFB1E0F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2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B51216" w14:textId="7314F81C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5.0 - 5.0]</w:t>
            </w:r>
          </w:p>
        </w:tc>
      </w:tr>
      <w:tr w:rsidR="00CD75D5" w:rsidRPr="00641743" w14:paraId="3D5DA1D0" w14:textId="77777777" w:rsidTr="0064174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4A52CD" w14:textId="0446C51E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T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4FCC" w14:textId="5AA6DE55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D3056" w14:textId="11047036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2.0 [1.0 - 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03F2" w14:textId="3C2E8443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3.0 [2.0 - 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374D" w14:textId="489136C4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5D64" w14:textId="6B9521A9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4.0 [3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85B1" w14:textId="11F0F954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0 - 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62B244" w14:textId="1366EF61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5.0 [4.7 - 5.3]</w:t>
            </w:r>
          </w:p>
        </w:tc>
      </w:tr>
      <w:tr w:rsidR="00CD75D5" w:rsidRPr="00641743" w14:paraId="5B4990C3" w14:textId="77777777" w:rsidTr="00641743">
        <w:tc>
          <w:tcPr>
            <w:tcW w:w="0" w:type="auto"/>
            <w:tcBorders>
              <w:top w:val="nil"/>
              <w:right w:val="nil"/>
            </w:tcBorders>
          </w:tcPr>
          <w:p w14:paraId="37FEDDC6" w14:textId="2A04C998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8EBCC9" w14:textId="1EA170DA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Arial" w:cstheme="minorHAnsi"/>
                <w:color w:val="333333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ED4C47" w14:textId="5D5B96BE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9410CB" w14:textId="3728928A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54FCC8" w14:textId="11813E43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eastAsia="Arial" w:cstheme="minorHAnsi"/>
                <w:color w:val="333333"/>
                <w:sz w:val="14"/>
                <w:szCs w:val="14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7277F8" w14:textId="6AD7661C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7153D7" w14:textId="6483C390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5AA2491" w14:textId="6C2A3EC7" w:rsidR="00CD75D5" w:rsidRPr="00641743" w:rsidRDefault="00CD75D5" w:rsidP="00CD75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41743">
              <w:rPr>
                <w:rFonts w:cstheme="minorHAnsi"/>
                <w:color w:val="000000"/>
                <w:sz w:val="14"/>
                <w:szCs w:val="14"/>
              </w:rPr>
              <w:t>1.00</w:t>
            </w:r>
          </w:p>
        </w:tc>
      </w:tr>
    </w:tbl>
    <w:p w14:paraId="72515D2A" w14:textId="4BDB8C2B" w:rsidR="00BB00C4" w:rsidRPr="00094FBF" w:rsidRDefault="00BB00C4">
      <w:pPr>
        <w:rPr>
          <w:sz w:val="16"/>
          <w:szCs w:val="16"/>
          <w:lang w:val="de-DE"/>
        </w:rPr>
      </w:pPr>
    </w:p>
    <w:sectPr w:rsidR="00BB00C4" w:rsidRPr="00094FBF" w:rsidSect="00094FBF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FBF"/>
    <w:rsid w:val="0000314C"/>
    <w:rsid w:val="00006FAA"/>
    <w:rsid w:val="000323B7"/>
    <w:rsid w:val="00093EC8"/>
    <w:rsid w:val="00094FBF"/>
    <w:rsid w:val="00122BED"/>
    <w:rsid w:val="002E3C9D"/>
    <w:rsid w:val="002F7D24"/>
    <w:rsid w:val="003819B6"/>
    <w:rsid w:val="003E5ADC"/>
    <w:rsid w:val="00472014"/>
    <w:rsid w:val="004C720F"/>
    <w:rsid w:val="00515C9A"/>
    <w:rsid w:val="00524E20"/>
    <w:rsid w:val="00641743"/>
    <w:rsid w:val="006D4A7A"/>
    <w:rsid w:val="006F4350"/>
    <w:rsid w:val="00795572"/>
    <w:rsid w:val="007D266A"/>
    <w:rsid w:val="007D7676"/>
    <w:rsid w:val="008B6706"/>
    <w:rsid w:val="008C3345"/>
    <w:rsid w:val="0090142F"/>
    <w:rsid w:val="00A91929"/>
    <w:rsid w:val="00B05D75"/>
    <w:rsid w:val="00BB00C4"/>
    <w:rsid w:val="00BB12D6"/>
    <w:rsid w:val="00BD0750"/>
    <w:rsid w:val="00C02C07"/>
    <w:rsid w:val="00C074B8"/>
    <w:rsid w:val="00CD75D5"/>
    <w:rsid w:val="00D44ADE"/>
    <w:rsid w:val="00DB3BEC"/>
    <w:rsid w:val="00DD4934"/>
    <w:rsid w:val="00DE3EC2"/>
    <w:rsid w:val="00EB24F7"/>
    <w:rsid w:val="00ED5C9A"/>
    <w:rsid w:val="00EF18D4"/>
    <w:rsid w:val="00E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AE332"/>
  <w15:chartTrackingRefBased/>
  <w15:docId w15:val="{77A15FA4-6450-B34C-8EA1-5C1F8B9F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FBF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7</Pages>
  <Words>2320</Words>
  <Characters>13226</Characters>
  <Application>Microsoft Office Word</Application>
  <DocSecurity>0</DocSecurity>
  <Lines>110</Lines>
  <Paragraphs>31</Paragraphs>
  <ScaleCrop>false</ScaleCrop>
  <Company/>
  <LinksUpToDate>false</LinksUpToDate>
  <CharactersWithSpaces>1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Kleine-Brueggeney</dc:creator>
  <cp:keywords/>
  <dc:description/>
  <cp:lastModifiedBy>Maren Kleine-Brueggeney</cp:lastModifiedBy>
  <cp:revision>29</cp:revision>
  <dcterms:created xsi:type="dcterms:W3CDTF">2023-01-03T08:08:00Z</dcterms:created>
  <dcterms:modified xsi:type="dcterms:W3CDTF">2023-01-04T14:55:00Z</dcterms:modified>
</cp:coreProperties>
</file>